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3234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640"/>
        <w:gridCol w:w="1088"/>
        <w:gridCol w:w="3316"/>
        <w:gridCol w:w="990"/>
        <w:gridCol w:w="955"/>
        <w:gridCol w:w="648"/>
        <w:gridCol w:w="824"/>
        <w:gridCol w:w="696"/>
        <w:gridCol w:w="735"/>
        <w:gridCol w:w="711"/>
        <w:gridCol w:w="620"/>
        <w:gridCol w:w="956"/>
        <w:gridCol w:w="1055"/>
      </w:tblGrid>
      <w:tr w:rsidR="008B19FA" w14:paraId="56D3769D" w14:textId="77777777" w:rsidTr="007055D7">
        <w:tc>
          <w:tcPr>
            <w:tcW w:w="13234" w:type="dxa"/>
            <w:gridSpan w:val="13"/>
          </w:tcPr>
          <w:p w14:paraId="21EB316A" w14:textId="5B0BB163" w:rsidR="008B19FA" w:rsidRPr="007D5009" w:rsidRDefault="000E428D" w:rsidP="007D593D">
            <w:pPr>
              <w:rPr>
                <w:b/>
              </w:rPr>
            </w:pPr>
            <w:r>
              <w:rPr>
                <w:b/>
              </w:rPr>
              <w:t xml:space="preserve">Supplementary Data </w:t>
            </w:r>
            <w:r w:rsidR="00787C8F">
              <w:rPr>
                <w:b/>
              </w:rPr>
              <w:t>3</w:t>
            </w:r>
            <w:r w:rsidR="008B19FA">
              <w:rPr>
                <w:b/>
              </w:rPr>
              <w:t xml:space="preserve">: </w:t>
            </w:r>
            <w:bookmarkStart w:id="0" w:name="_Hlk205976598"/>
            <w:r w:rsidR="008B19FA">
              <w:rPr>
                <w:b/>
              </w:rPr>
              <w:t xml:space="preserve">Echocardiographic specifics of the aortic valve prior to </w:t>
            </w:r>
            <w:bookmarkEnd w:id="0"/>
            <w:r w:rsidR="000B77A2">
              <w:rPr>
                <w:b/>
              </w:rPr>
              <w:t>TAVR</w:t>
            </w:r>
            <w:r w:rsidR="00440F91">
              <w:rPr>
                <w:b/>
              </w:rPr>
              <w:t>/SAVR</w:t>
            </w:r>
          </w:p>
        </w:tc>
      </w:tr>
      <w:tr w:rsidR="00BD76A7" w14:paraId="63ACF040" w14:textId="602B3ECE" w:rsidTr="00BD76A7">
        <w:tc>
          <w:tcPr>
            <w:tcW w:w="640" w:type="dxa"/>
          </w:tcPr>
          <w:p w14:paraId="42B93405" w14:textId="0CB854B4" w:rsidR="00BD76A7" w:rsidRPr="007D5009" w:rsidRDefault="00BD76A7" w:rsidP="007D593D">
            <w:pPr>
              <w:rPr>
                <w:b/>
              </w:rPr>
            </w:pPr>
            <w:r w:rsidRPr="007D5009">
              <w:rPr>
                <w:b/>
              </w:rPr>
              <w:t>Case</w:t>
            </w:r>
          </w:p>
        </w:tc>
        <w:tc>
          <w:tcPr>
            <w:tcW w:w="1088" w:type="dxa"/>
          </w:tcPr>
          <w:p w14:paraId="560D8E70" w14:textId="43ADA6D7" w:rsidR="00BD76A7" w:rsidRPr="007D5009" w:rsidRDefault="00BD76A7" w:rsidP="007D593D">
            <w:pPr>
              <w:rPr>
                <w:b/>
              </w:rPr>
            </w:pPr>
            <w:r w:rsidRPr="007D5009">
              <w:rPr>
                <w:b/>
              </w:rPr>
              <w:t>Diagnosis</w:t>
            </w:r>
          </w:p>
        </w:tc>
        <w:tc>
          <w:tcPr>
            <w:tcW w:w="3316" w:type="dxa"/>
          </w:tcPr>
          <w:p w14:paraId="272A8408" w14:textId="56559317" w:rsidR="00BD76A7" w:rsidRPr="007D5009" w:rsidRDefault="00BD76A7" w:rsidP="007D593D">
            <w:pPr>
              <w:rPr>
                <w:b/>
              </w:rPr>
            </w:pPr>
            <w:r>
              <w:rPr>
                <w:b/>
              </w:rPr>
              <w:t>Indication for procedure</w:t>
            </w:r>
          </w:p>
        </w:tc>
        <w:tc>
          <w:tcPr>
            <w:tcW w:w="990" w:type="dxa"/>
          </w:tcPr>
          <w:p w14:paraId="0446FABA" w14:textId="77777777" w:rsidR="00BD76A7" w:rsidRDefault="00BD76A7" w:rsidP="007D593D">
            <w:pPr>
              <w:rPr>
                <w:b/>
              </w:rPr>
            </w:pPr>
            <w:proofErr w:type="spellStart"/>
            <w:r w:rsidRPr="007D5009">
              <w:rPr>
                <w:b/>
              </w:rPr>
              <w:t>meanPG</w:t>
            </w:r>
            <w:proofErr w:type="spellEnd"/>
          </w:p>
          <w:p w14:paraId="611E4ABB" w14:textId="042F5565" w:rsidR="00BD76A7" w:rsidRPr="007D5009" w:rsidRDefault="00BD76A7" w:rsidP="007D593D">
            <w:pPr>
              <w:rPr>
                <w:b/>
              </w:rPr>
            </w:pPr>
          </w:p>
        </w:tc>
        <w:tc>
          <w:tcPr>
            <w:tcW w:w="955" w:type="dxa"/>
          </w:tcPr>
          <w:p w14:paraId="575263A2" w14:textId="77777777" w:rsidR="00BD76A7" w:rsidRDefault="00BD76A7" w:rsidP="007D593D">
            <w:pPr>
              <w:rPr>
                <w:b/>
              </w:rPr>
            </w:pPr>
            <w:proofErr w:type="spellStart"/>
            <w:r w:rsidRPr="007D5009">
              <w:rPr>
                <w:b/>
              </w:rPr>
              <w:t>maxPG</w:t>
            </w:r>
            <w:proofErr w:type="spellEnd"/>
          </w:p>
          <w:p w14:paraId="6225E549" w14:textId="2EAC2763" w:rsidR="00BD76A7" w:rsidRPr="007D5009" w:rsidRDefault="00BD76A7" w:rsidP="007D593D">
            <w:pPr>
              <w:rPr>
                <w:b/>
              </w:rPr>
            </w:pPr>
          </w:p>
        </w:tc>
        <w:tc>
          <w:tcPr>
            <w:tcW w:w="648" w:type="dxa"/>
          </w:tcPr>
          <w:p w14:paraId="2C112E88" w14:textId="77777777" w:rsidR="00BD76A7" w:rsidRDefault="00BD76A7" w:rsidP="007D593D">
            <w:pPr>
              <w:rPr>
                <w:b/>
              </w:rPr>
            </w:pPr>
            <w:r>
              <w:rPr>
                <w:b/>
              </w:rPr>
              <w:t>LVEF</w:t>
            </w:r>
          </w:p>
          <w:p w14:paraId="7DEF1812" w14:textId="43C96228" w:rsidR="00BD76A7" w:rsidRPr="007D5009" w:rsidRDefault="00BD76A7" w:rsidP="007D593D">
            <w:pPr>
              <w:rPr>
                <w:b/>
              </w:rPr>
            </w:pPr>
          </w:p>
        </w:tc>
        <w:tc>
          <w:tcPr>
            <w:tcW w:w="824" w:type="dxa"/>
          </w:tcPr>
          <w:p w14:paraId="2FF45998" w14:textId="77777777" w:rsidR="00BD76A7" w:rsidRDefault="00BD76A7" w:rsidP="007D593D">
            <w:pPr>
              <w:rPr>
                <w:b/>
              </w:rPr>
            </w:pPr>
            <w:r>
              <w:rPr>
                <w:b/>
              </w:rPr>
              <w:t>LVEDD</w:t>
            </w:r>
          </w:p>
          <w:p w14:paraId="41FFC65C" w14:textId="6AC49593" w:rsidR="00BD76A7" w:rsidRPr="007D5009" w:rsidRDefault="00BD76A7" w:rsidP="007D593D">
            <w:pPr>
              <w:rPr>
                <w:b/>
              </w:rPr>
            </w:pPr>
          </w:p>
        </w:tc>
        <w:tc>
          <w:tcPr>
            <w:tcW w:w="696" w:type="dxa"/>
          </w:tcPr>
          <w:p w14:paraId="3BE8CB5D" w14:textId="77777777" w:rsidR="00BD76A7" w:rsidRDefault="00BD76A7" w:rsidP="007D593D">
            <w:pPr>
              <w:rPr>
                <w:b/>
              </w:rPr>
            </w:pPr>
            <w:r w:rsidRPr="007D5009">
              <w:rPr>
                <w:b/>
              </w:rPr>
              <w:t>AVA</w:t>
            </w:r>
          </w:p>
          <w:p w14:paraId="62DA1D4D" w14:textId="75E147A1" w:rsidR="00BD76A7" w:rsidRPr="000D3764" w:rsidRDefault="00BD76A7" w:rsidP="007D593D">
            <w:pPr>
              <w:rPr>
                <w:b/>
              </w:rPr>
            </w:pPr>
          </w:p>
        </w:tc>
        <w:tc>
          <w:tcPr>
            <w:tcW w:w="735" w:type="dxa"/>
          </w:tcPr>
          <w:p w14:paraId="1E48C934" w14:textId="2F071088" w:rsidR="00BD76A7" w:rsidRDefault="00BD76A7" w:rsidP="007D593D">
            <w:pPr>
              <w:rPr>
                <w:b/>
              </w:rPr>
            </w:pPr>
            <w:r>
              <w:rPr>
                <w:b/>
              </w:rPr>
              <w:t>AV Vmax</w:t>
            </w:r>
          </w:p>
        </w:tc>
        <w:tc>
          <w:tcPr>
            <w:tcW w:w="711" w:type="dxa"/>
          </w:tcPr>
          <w:p w14:paraId="5C29E127" w14:textId="449B8BA3" w:rsidR="00BD76A7" w:rsidRDefault="00BD76A7" w:rsidP="007D593D">
            <w:pPr>
              <w:rPr>
                <w:b/>
              </w:rPr>
            </w:pPr>
            <w:r>
              <w:rPr>
                <w:b/>
              </w:rPr>
              <w:t>VC</w:t>
            </w:r>
          </w:p>
          <w:p w14:paraId="2E1745E6" w14:textId="7B7EEFE1" w:rsidR="00BD76A7" w:rsidRPr="007D5009" w:rsidRDefault="00BD76A7" w:rsidP="007D593D">
            <w:pPr>
              <w:rPr>
                <w:b/>
              </w:rPr>
            </w:pPr>
          </w:p>
        </w:tc>
        <w:tc>
          <w:tcPr>
            <w:tcW w:w="620" w:type="dxa"/>
          </w:tcPr>
          <w:p w14:paraId="2343B4D3" w14:textId="77777777" w:rsidR="00BD76A7" w:rsidRDefault="00BD76A7" w:rsidP="007D593D">
            <w:pPr>
              <w:rPr>
                <w:b/>
              </w:rPr>
            </w:pPr>
            <w:r w:rsidRPr="007D5009">
              <w:rPr>
                <w:b/>
              </w:rPr>
              <w:t>PHT</w:t>
            </w:r>
          </w:p>
          <w:p w14:paraId="57DDAC93" w14:textId="43B5363C" w:rsidR="00BD76A7" w:rsidRPr="007D5009" w:rsidRDefault="00BD76A7" w:rsidP="007D593D">
            <w:pPr>
              <w:rPr>
                <w:b/>
              </w:rPr>
            </w:pPr>
          </w:p>
        </w:tc>
        <w:tc>
          <w:tcPr>
            <w:tcW w:w="956" w:type="dxa"/>
          </w:tcPr>
          <w:p w14:paraId="64A2EF82" w14:textId="2711EF34" w:rsidR="00BD76A7" w:rsidRPr="007D5009" w:rsidRDefault="00BD76A7" w:rsidP="007D593D">
            <w:pPr>
              <w:rPr>
                <w:b/>
              </w:rPr>
            </w:pPr>
            <w:proofErr w:type="spellStart"/>
            <w:r w:rsidRPr="007D5009">
              <w:rPr>
                <w:b/>
              </w:rPr>
              <w:t>sysPAP</w:t>
            </w:r>
            <w:proofErr w:type="spellEnd"/>
            <w:r w:rsidRPr="007D5009">
              <w:rPr>
                <w:b/>
              </w:rPr>
              <w:t xml:space="preserve"> (echo)</w:t>
            </w:r>
          </w:p>
        </w:tc>
        <w:tc>
          <w:tcPr>
            <w:tcW w:w="1055" w:type="dxa"/>
          </w:tcPr>
          <w:p w14:paraId="59CB3494" w14:textId="4AC29B70" w:rsidR="00BD76A7" w:rsidRPr="007D5009" w:rsidRDefault="00BD76A7" w:rsidP="007D593D">
            <w:pPr>
              <w:rPr>
                <w:b/>
              </w:rPr>
            </w:pPr>
            <w:r w:rsidRPr="007D5009">
              <w:rPr>
                <w:b/>
              </w:rPr>
              <w:t>PAP (RHC)</w:t>
            </w:r>
          </w:p>
        </w:tc>
      </w:tr>
      <w:tr w:rsidR="00BD76A7" w14:paraId="4C5BE880" w14:textId="77777777" w:rsidTr="00BD76A7">
        <w:tc>
          <w:tcPr>
            <w:tcW w:w="640" w:type="dxa"/>
          </w:tcPr>
          <w:p w14:paraId="2673E068" w14:textId="77777777" w:rsidR="00BD76A7" w:rsidRPr="000D3764" w:rsidRDefault="00BD76A7" w:rsidP="007D593D">
            <w:pPr>
              <w:rPr>
                <w:b/>
              </w:rPr>
            </w:pPr>
          </w:p>
        </w:tc>
        <w:tc>
          <w:tcPr>
            <w:tcW w:w="1088" w:type="dxa"/>
          </w:tcPr>
          <w:p w14:paraId="4674C295" w14:textId="77777777" w:rsidR="00BD76A7" w:rsidRPr="000D3764" w:rsidRDefault="00BD76A7" w:rsidP="007D593D">
            <w:pPr>
              <w:rPr>
                <w:b/>
              </w:rPr>
            </w:pPr>
          </w:p>
        </w:tc>
        <w:tc>
          <w:tcPr>
            <w:tcW w:w="3316" w:type="dxa"/>
          </w:tcPr>
          <w:p w14:paraId="0859AEF1" w14:textId="77777777" w:rsidR="00BD76A7" w:rsidRPr="000D3764" w:rsidRDefault="00BD76A7" w:rsidP="007D593D">
            <w:pPr>
              <w:rPr>
                <w:b/>
              </w:rPr>
            </w:pPr>
          </w:p>
        </w:tc>
        <w:tc>
          <w:tcPr>
            <w:tcW w:w="990" w:type="dxa"/>
          </w:tcPr>
          <w:p w14:paraId="4ED7FE6C" w14:textId="26EBA569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mmHg)</w:t>
            </w:r>
          </w:p>
        </w:tc>
        <w:tc>
          <w:tcPr>
            <w:tcW w:w="955" w:type="dxa"/>
          </w:tcPr>
          <w:p w14:paraId="4F486673" w14:textId="1D6FC35B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mmHg)</w:t>
            </w:r>
          </w:p>
        </w:tc>
        <w:tc>
          <w:tcPr>
            <w:tcW w:w="648" w:type="dxa"/>
          </w:tcPr>
          <w:p w14:paraId="278F353A" w14:textId="1FC78076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%)</w:t>
            </w:r>
          </w:p>
        </w:tc>
        <w:tc>
          <w:tcPr>
            <w:tcW w:w="824" w:type="dxa"/>
          </w:tcPr>
          <w:p w14:paraId="3BF9B7AE" w14:textId="12AB10A1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mm)</w:t>
            </w:r>
          </w:p>
        </w:tc>
        <w:tc>
          <w:tcPr>
            <w:tcW w:w="696" w:type="dxa"/>
          </w:tcPr>
          <w:p w14:paraId="76085E3B" w14:textId="5E85EC5D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cm</w:t>
            </w:r>
            <w:r w:rsidRPr="000D3764">
              <w:rPr>
                <w:b/>
                <w:vertAlign w:val="superscript"/>
              </w:rPr>
              <w:t>2</w:t>
            </w:r>
            <w:r w:rsidRPr="000D3764">
              <w:rPr>
                <w:b/>
              </w:rPr>
              <w:t>)</w:t>
            </w:r>
          </w:p>
        </w:tc>
        <w:tc>
          <w:tcPr>
            <w:tcW w:w="735" w:type="dxa"/>
          </w:tcPr>
          <w:p w14:paraId="792FC345" w14:textId="5176E559" w:rsidR="00BD76A7" w:rsidRPr="000D3764" w:rsidRDefault="00BD76A7" w:rsidP="007D593D">
            <w:pPr>
              <w:rPr>
                <w:b/>
              </w:rPr>
            </w:pPr>
            <w:r>
              <w:rPr>
                <w:b/>
              </w:rPr>
              <w:t>(m/s)</w:t>
            </w:r>
          </w:p>
        </w:tc>
        <w:tc>
          <w:tcPr>
            <w:tcW w:w="711" w:type="dxa"/>
          </w:tcPr>
          <w:p w14:paraId="3A13FD56" w14:textId="695B9353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mm)</w:t>
            </w:r>
          </w:p>
        </w:tc>
        <w:tc>
          <w:tcPr>
            <w:tcW w:w="620" w:type="dxa"/>
          </w:tcPr>
          <w:p w14:paraId="2BEAA87B" w14:textId="19EE6AEC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</w:t>
            </w:r>
            <w:proofErr w:type="spellStart"/>
            <w:r w:rsidRPr="000D3764">
              <w:rPr>
                <w:b/>
              </w:rPr>
              <w:t>ms</w:t>
            </w:r>
            <w:proofErr w:type="spellEnd"/>
            <w:r w:rsidRPr="000D3764">
              <w:rPr>
                <w:b/>
              </w:rPr>
              <w:t>)</w:t>
            </w:r>
          </w:p>
        </w:tc>
        <w:tc>
          <w:tcPr>
            <w:tcW w:w="956" w:type="dxa"/>
          </w:tcPr>
          <w:p w14:paraId="644E4129" w14:textId="3A073AF5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mmHg)</w:t>
            </w:r>
          </w:p>
        </w:tc>
        <w:tc>
          <w:tcPr>
            <w:tcW w:w="1055" w:type="dxa"/>
          </w:tcPr>
          <w:p w14:paraId="2926B0DD" w14:textId="06E54B01" w:rsidR="00BD76A7" w:rsidRPr="000D3764" w:rsidRDefault="00BD76A7" w:rsidP="007D593D">
            <w:pPr>
              <w:rPr>
                <w:b/>
              </w:rPr>
            </w:pPr>
            <w:r w:rsidRPr="000D3764">
              <w:rPr>
                <w:b/>
              </w:rPr>
              <w:t>(mmHg)</w:t>
            </w:r>
          </w:p>
        </w:tc>
      </w:tr>
      <w:tr w:rsidR="00BD76A7" w14:paraId="4FA50D2B" w14:textId="2B064282" w:rsidTr="00BD76A7">
        <w:tc>
          <w:tcPr>
            <w:tcW w:w="640" w:type="dxa"/>
            <w:shd w:val="clear" w:color="auto" w:fill="auto"/>
          </w:tcPr>
          <w:p w14:paraId="7C89A2F5" w14:textId="18D5DAC3" w:rsidR="00BD76A7" w:rsidRDefault="00BD76A7" w:rsidP="007D593D">
            <w:r>
              <w:t>T1</w:t>
            </w:r>
          </w:p>
        </w:tc>
        <w:tc>
          <w:tcPr>
            <w:tcW w:w="1088" w:type="dxa"/>
            <w:shd w:val="clear" w:color="auto" w:fill="auto"/>
          </w:tcPr>
          <w:p w14:paraId="13191F18" w14:textId="70CA731C" w:rsidR="00BD76A7" w:rsidRDefault="00BD76A7" w:rsidP="007D593D">
            <w:r>
              <w:t>AS III°</w:t>
            </w:r>
          </w:p>
          <w:p w14:paraId="473D9DCB" w14:textId="6486668D" w:rsidR="00BD76A7" w:rsidRDefault="00BD76A7" w:rsidP="007D593D">
            <w:r>
              <w:t>LFLG</w:t>
            </w:r>
          </w:p>
        </w:tc>
        <w:tc>
          <w:tcPr>
            <w:tcW w:w="3316" w:type="dxa"/>
            <w:shd w:val="clear" w:color="auto" w:fill="auto"/>
          </w:tcPr>
          <w:p w14:paraId="0AE9E3F3" w14:textId="49DAA05E" w:rsidR="00BD76A7" w:rsidRDefault="00BD76A7" w:rsidP="007D593D">
            <w:r>
              <w:t>Symptomatic patient NYHA III</w:t>
            </w:r>
          </w:p>
          <w:p w14:paraId="21665927" w14:textId="37E6F276" w:rsidR="00BD76A7" w:rsidRDefault="00BD76A7" w:rsidP="007D593D">
            <w:r>
              <w:t>Progressive worsening of LVEF Progressive dilation of LV</w:t>
            </w:r>
          </w:p>
        </w:tc>
        <w:tc>
          <w:tcPr>
            <w:tcW w:w="990" w:type="dxa"/>
            <w:shd w:val="clear" w:color="auto" w:fill="auto"/>
          </w:tcPr>
          <w:p w14:paraId="21DB5A47" w14:textId="32EC5987" w:rsidR="00BD76A7" w:rsidRDefault="00BD76A7" w:rsidP="007D593D">
            <w:r>
              <w:t>15</w:t>
            </w:r>
          </w:p>
        </w:tc>
        <w:tc>
          <w:tcPr>
            <w:tcW w:w="955" w:type="dxa"/>
            <w:shd w:val="clear" w:color="auto" w:fill="auto"/>
          </w:tcPr>
          <w:p w14:paraId="77230DFC" w14:textId="0E16C7EF" w:rsidR="00BD76A7" w:rsidRDefault="004E3B15" w:rsidP="007D593D">
            <w:r>
              <w:t>24</w:t>
            </w:r>
          </w:p>
        </w:tc>
        <w:tc>
          <w:tcPr>
            <w:tcW w:w="648" w:type="dxa"/>
            <w:shd w:val="clear" w:color="auto" w:fill="auto"/>
          </w:tcPr>
          <w:p w14:paraId="13477AED" w14:textId="62A73654" w:rsidR="00BD76A7" w:rsidRDefault="00BD76A7" w:rsidP="007D593D">
            <w:r>
              <w:t>20</w:t>
            </w:r>
          </w:p>
        </w:tc>
        <w:tc>
          <w:tcPr>
            <w:tcW w:w="824" w:type="dxa"/>
            <w:shd w:val="clear" w:color="auto" w:fill="auto"/>
          </w:tcPr>
          <w:p w14:paraId="4627E958" w14:textId="37E256B2" w:rsidR="00BD76A7" w:rsidRDefault="00BD76A7" w:rsidP="007D593D">
            <w:r>
              <w:t>61</w:t>
            </w:r>
          </w:p>
        </w:tc>
        <w:tc>
          <w:tcPr>
            <w:tcW w:w="696" w:type="dxa"/>
            <w:shd w:val="clear" w:color="auto" w:fill="auto"/>
          </w:tcPr>
          <w:p w14:paraId="16DC8598" w14:textId="0C697E88" w:rsidR="00BD76A7" w:rsidRDefault="00BD76A7" w:rsidP="007D593D">
            <w:r>
              <w:t>1.3</w:t>
            </w:r>
          </w:p>
        </w:tc>
        <w:tc>
          <w:tcPr>
            <w:tcW w:w="735" w:type="dxa"/>
            <w:shd w:val="clear" w:color="auto" w:fill="auto"/>
          </w:tcPr>
          <w:p w14:paraId="5090F7C6" w14:textId="16A448BA" w:rsidR="00BD76A7" w:rsidRDefault="004E3B15" w:rsidP="007D593D">
            <w:r>
              <w:t>2.4</w:t>
            </w:r>
          </w:p>
        </w:tc>
        <w:tc>
          <w:tcPr>
            <w:tcW w:w="711" w:type="dxa"/>
            <w:shd w:val="clear" w:color="auto" w:fill="auto"/>
          </w:tcPr>
          <w:p w14:paraId="5624A0EE" w14:textId="38633264" w:rsidR="00BD76A7" w:rsidRDefault="00BD76A7" w:rsidP="007D593D"/>
        </w:tc>
        <w:tc>
          <w:tcPr>
            <w:tcW w:w="620" w:type="dxa"/>
            <w:shd w:val="clear" w:color="auto" w:fill="auto"/>
          </w:tcPr>
          <w:p w14:paraId="1C32F094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3D712931" w14:textId="77777777" w:rsidR="00BD76A7" w:rsidRDefault="00BD76A7" w:rsidP="007D593D">
            <w:r>
              <w:t>40</w:t>
            </w:r>
          </w:p>
          <w:p w14:paraId="24FDD43D" w14:textId="2398A262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38C3EE98" w14:textId="77777777" w:rsidR="00BD76A7" w:rsidRDefault="00BD76A7" w:rsidP="007D593D"/>
        </w:tc>
      </w:tr>
      <w:tr w:rsidR="00BD76A7" w14:paraId="72332332" w14:textId="658EE22D" w:rsidTr="00BD76A7">
        <w:tc>
          <w:tcPr>
            <w:tcW w:w="640" w:type="dxa"/>
            <w:shd w:val="clear" w:color="auto" w:fill="auto"/>
          </w:tcPr>
          <w:p w14:paraId="09F6FD32" w14:textId="3B1BD0C1" w:rsidR="00BD76A7" w:rsidRDefault="00BD76A7" w:rsidP="007D593D">
            <w:r>
              <w:t>T2</w:t>
            </w:r>
          </w:p>
        </w:tc>
        <w:tc>
          <w:tcPr>
            <w:tcW w:w="1088" w:type="dxa"/>
            <w:shd w:val="clear" w:color="auto" w:fill="auto"/>
          </w:tcPr>
          <w:p w14:paraId="170996E2" w14:textId="48C91062" w:rsidR="00BD76A7" w:rsidRDefault="00BD76A7" w:rsidP="007D593D">
            <w:r>
              <w:t>AS III°</w:t>
            </w:r>
          </w:p>
          <w:p w14:paraId="635C2115" w14:textId="7B235F3D" w:rsidR="00BD76A7" w:rsidRDefault="00BD76A7" w:rsidP="007D593D">
            <w:r>
              <w:t>par. LFLG</w:t>
            </w:r>
          </w:p>
        </w:tc>
        <w:tc>
          <w:tcPr>
            <w:tcW w:w="3316" w:type="dxa"/>
            <w:shd w:val="clear" w:color="auto" w:fill="auto"/>
          </w:tcPr>
          <w:p w14:paraId="44F7D845" w14:textId="15685F50" w:rsidR="00BD76A7" w:rsidRDefault="00BD76A7" w:rsidP="007D593D">
            <w:r>
              <w:t>Symptomatic patient NYHA III</w:t>
            </w:r>
          </w:p>
          <w:p w14:paraId="633E5879" w14:textId="04C2EC82" w:rsidR="00BD76A7" w:rsidRDefault="00BD76A7" w:rsidP="007D593D">
            <w:r>
              <w:t>Repeated hydropic decompensation</w:t>
            </w:r>
          </w:p>
        </w:tc>
        <w:tc>
          <w:tcPr>
            <w:tcW w:w="990" w:type="dxa"/>
            <w:shd w:val="clear" w:color="auto" w:fill="auto"/>
          </w:tcPr>
          <w:p w14:paraId="606E0C20" w14:textId="3FC53106" w:rsidR="00BD76A7" w:rsidRDefault="00BD76A7" w:rsidP="007D593D">
            <w:r>
              <w:t>12</w:t>
            </w:r>
          </w:p>
        </w:tc>
        <w:tc>
          <w:tcPr>
            <w:tcW w:w="955" w:type="dxa"/>
            <w:shd w:val="clear" w:color="auto" w:fill="auto"/>
          </w:tcPr>
          <w:p w14:paraId="78D41E3C" w14:textId="101A1322" w:rsidR="00BD76A7" w:rsidRDefault="00BD76A7" w:rsidP="007D593D">
            <w:r>
              <w:t>20</w:t>
            </w:r>
          </w:p>
        </w:tc>
        <w:tc>
          <w:tcPr>
            <w:tcW w:w="648" w:type="dxa"/>
            <w:shd w:val="clear" w:color="auto" w:fill="auto"/>
          </w:tcPr>
          <w:p w14:paraId="13FE6730" w14:textId="104C8662" w:rsidR="00BD76A7" w:rsidRDefault="00BD76A7" w:rsidP="007D593D">
            <w:r>
              <w:t>60</w:t>
            </w:r>
          </w:p>
        </w:tc>
        <w:tc>
          <w:tcPr>
            <w:tcW w:w="824" w:type="dxa"/>
            <w:shd w:val="clear" w:color="auto" w:fill="auto"/>
          </w:tcPr>
          <w:p w14:paraId="336C1738" w14:textId="0BB87E97" w:rsidR="00BD76A7" w:rsidRDefault="00BD76A7" w:rsidP="007D593D">
            <w:r>
              <w:t>39</w:t>
            </w:r>
          </w:p>
        </w:tc>
        <w:tc>
          <w:tcPr>
            <w:tcW w:w="696" w:type="dxa"/>
            <w:shd w:val="clear" w:color="auto" w:fill="auto"/>
          </w:tcPr>
          <w:p w14:paraId="7C98D23D" w14:textId="576DC537" w:rsidR="00BD76A7" w:rsidRDefault="004E3B15" w:rsidP="007D593D">
            <w:r>
              <w:t>1.4</w:t>
            </w:r>
          </w:p>
        </w:tc>
        <w:tc>
          <w:tcPr>
            <w:tcW w:w="735" w:type="dxa"/>
            <w:shd w:val="clear" w:color="auto" w:fill="auto"/>
          </w:tcPr>
          <w:p w14:paraId="5D1419E1" w14:textId="01D61E2B" w:rsidR="00BD76A7" w:rsidRDefault="004E3B15" w:rsidP="007D593D">
            <w:r>
              <w:t>2.2</w:t>
            </w:r>
          </w:p>
        </w:tc>
        <w:tc>
          <w:tcPr>
            <w:tcW w:w="711" w:type="dxa"/>
            <w:shd w:val="clear" w:color="auto" w:fill="auto"/>
          </w:tcPr>
          <w:p w14:paraId="3C23904B" w14:textId="647E51C7" w:rsidR="00BD76A7" w:rsidRDefault="00BD76A7" w:rsidP="007D593D"/>
        </w:tc>
        <w:tc>
          <w:tcPr>
            <w:tcW w:w="620" w:type="dxa"/>
            <w:shd w:val="clear" w:color="auto" w:fill="auto"/>
          </w:tcPr>
          <w:p w14:paraId="75E5ABB5" w14:textId="7550F290" w:rsidR="00BD76A7" w:rsidRDefault="00BD76A7" w:rsidP="007D593D">
            <w:r>
              <w:t>480</w:t>
            </w:r>
          </w:p>
        </w:tc>
        <w:tc>
          <w:tcPr>
            <w:tcW w:w="956" w:type="dxa"/>
            <w:shd w:val="clear" w:color="auto" w:fill="auto"/>
          </w:tcPr>
          <w:p w14:paraId="5E93295C" w14:textId="77777777" w:rsidR="00BD76A7" w:rsidRDefault="00BD76A7" w:rsidP="007D593D">
            <w:r>
              <w:t>49</w:t>
            </w:r>
          </w:p>
          <w:p w14:paraId="0DC6647A" w14:textId="4EA68989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0F09489B" w14:textId="77777777" w:rsidR="00BD76A7" w:rsidRDefault="00BD76A7" w:rsidP="007D593D"/>
        </w:tc>
      </w:tr>
      <w:tr w:rsidR="00BD76A7" w14:paraId="1E407884" w14:textId="33FF13C3" w:rsidTr="00BD76A7">
        <w:tc>
          <w:tcPr>
            <w:tcW w:w="640" w:type="dxa"/>
            <w:shd w:val="clear" w:color="auto" w:fill="auto"/>
          </w:tcPr>
          <w:p w14:paraId="2EDA1A8B" w14:textId="4A872B67" w:rsidR="00BD76A7" w:rsidRDefault="00BD76A7" w:rsidP="007D593D">
            <w:r>
              <w:t>T3</w:t>
            </w:r>
          </w:p>
        </w:tc>
        <w:tc>
          <w:tcPr>
            <w:tcW w:w="1088" w:type="dxa"/>
            <w:shd w:val="clear" w:color="auto" w:fill="auto"/>
          </w:tcPr>
          <w:p w14:paraId="21E14754" w14:textId="77777777" w:rsidR="00BD76A7" w:rsidRDefault="00BD76A7" w:rsidP="007D593D">
            <w:r>
              <w:t>AI III°</w:t>
            </w:r>
          </w:p>
          <w:p w14:paraId="00391733" w14:textId="2CB2F331" w:rsidR="00BD76A7" w:rsidRDefault="00BD76A7" w:rsidP="007D593D">
            <w:r>
              <w:t>AS II°</w:t>
            </w:r>
          </w:p>
        </w:tc>
        <w:tc>
          <w:tcPr>
            <w:tcW w:w="3316" w:type="dxa"/>
            <w:shd w:val="clear" w:color="auto" w:fill="auto"/>
          </w:tcPr>
          <w:p w14:paraId="14DDB71D" w14:textId="12A3B65C" w:rsidR="00BD76A7" w:rsidRDefault="00BD76A7" w:rsidP="007D593D">
            <w:r>
              <w:t>Symptomatic patient NYHA IV</w:t>
            </w:r>
          </w:p>
          <w:p w14:paraId="418669D6" w14:textId="340DEA2E" w:rsidR="00BD76A7" w:rsidRDefault="00BD76A7" w:rsidP="007D593D">
            <w:r>
              <w:t>Progressive decompensation</w:t>
            </w:r>
          </w:p>
          <w:p w14:paraId="28A0F6DC" w14:textId="422B202D" w:rsidR="00BD76A7" w:rsidRDefault="00BD76A7" w:rsidP="007D593D">
            <w:r>
              <w:t>Progressive dilation of LV</w:t>
            </w:r>
          </w:p>
          <w:p w14:paraId="2A23A493" w14:textId="7B2582E1" w:rsidR="00BD76A7" w:rsidRPr="00B76A5B" w:rsidRDefault="00BD76A7" w:rsidP="007D593D">
            <w:r>
              <w:t>AVA &lt; 1 cm</w:t>
            </w:r>
            <w:r>
              <w:rPr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293BA4B2" w14:textId="2ED1F2E5" w:rsidR="00BD76A7" w:rsidRDefault="00BD76A7" w:rsidP="007D593D">
            <w:r>
              <w:t>22</w:t>
            </w:r>
          </w:p>
        </w:tc>
        <w:tc>
          <w:tcPr>
            <w:tcW w:w="955" w:type="dxa"/>
            <w:shd w:val="clear" w:color="auto" w:fill="auto"/>
          </w:tcPr>
          <w:p w14:paraId="7029F7BC" w14:textId="26A41C6C" w:rsidR="00BD76A7" w:rsidRDefault="00BD76A7" w:rsidP="007D593D">
            <w:r>
              <w:t>45</w:t>
            </w:r>
          </w:p>
        </w:tc>
        <w:tc>
          <w:tcPr>
            <w:tcW w:w="648" w:type="dxa"/>
            <w:shd w:val="clear" w:color="auto" w:fill="auto"/>
          </w:tcPr>
          <w:p w14:paraId="42E6375C" w14:textId="2489842F" w:rsidR="00BD76A7" w:rsidRDefault="00BD76A7" w:rsidP="007D593D">
            <w:r>
              <w:t>55</w:t>
            </w:r>
          </w:p>
        </w:tc>
        <w:tc>
          <w:tcPr>
            <w:tcW w:w="824" w:type="dxa"/>
            <w:shd w:val="clear" w:color="auto" w:fill="auto"/>
          </w:tcPr>
          <w:p w14:paraId="6C714D6B" w14:textId="7AEC7686" w:rsidR="00BD76A7" w:rsidRDefault="00BD76A7" w:rsidP="007D593D">
            <w:r>
              <w:t>41</w:t>
            </w:r>
          </w:p>
        </w:tc>
        <w:tc>
          <w:tcPr>
            <w:tcW w:w="696" w:type="dxa"/>
            <w:shd w:val="clear" w:color="auto" w:fill="auto"/>
          </w:tcPr>
          <w:p w14:paraId="1511E2EE" w14:textId="54C38926" w:rsidR="00BD76A7" w:rsidRDefault="00BD76A7" w:rsidP="007D593D">
            <w:r>
              <w:t>0.92</w:t>
            </w:r>
          </w:p>
        </w:tc>
        <w:tc>
          <w:tcPr>
            <w:tcW w:w="735" w:type="dxa"/>
            <w:shd w:val="clear" w:color="auto" w:fill="auto"/>
          </w:tcPr>
          <w:p w14:paraId="7A488579" w14:textId="015209BA" w:rsidR="00BD76A7" w:rsidRDefault="004E3B15" w:rsidP="007D593D">
            <w:r>
              <w:t>3.4</w:t>
            </w:r>
          </w:p>
        </w:tc>
        <w:tc>
          <w:tcPr>
            <w:tcW w:w="711" w:type="dxa"/>
            <w:shd w:val="clear" w:color="auto" w:fill="auto"/>
          </w:tcPr>
          <w:p w14:paraId="6CBC0816" w14:textId="6731BDBA" w:rsidR="00BD76A7" w:rsidRDefault="00BD76A7" w:rsidP="007D593D">
            <w:r>
              <w:t>3.9</w:t>
            </w:r>
          </w:p>
        </w:tc>
        <w:tc>
          <w:tcPr>
            <w:tcW w:w="620" w:type="dxa"/>
            <w:shd w:val="clear" w:color="auto" w:fill="auto"/>
          </w:tcPr>
          <w:p w14:paraId="200B701E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54D9089F" w14:textId="77777777" w:rsidR="00BD76A7" w:rsidRDefault="00BD76A7" w:rsidP="007D593D">
            <w:r>
              <w:t>50</w:t>
            </w:r>
          </w:p>
          <w:p w14:paraId="6A3B9335" w14:textId="252C905C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0A8B54CA" w14:textId="77777777" w:rsidR="00BD76A7" w:rsidRDefault="00BD76A7" w:rsidP="007D593D"/>
        </w:tc>
      </w:tr>
      <w:tr w:rsidR="00BD76A7" w14:paraId="6562DA82" w14:textId="09069E49" w:rsidTr="00BD76A7">
        <w:tc>
          <w:tcPr>
            <w:tcW w:w="640" w:type="dxa"/>
            <w:shd w:val="clear" w:color="auto" w:fill="auto"/>
          </w:tcPr>
          <w:p w14:paraId="2A5C1D19" w14:textId="0CBC6A83" w:rsidR="00BD76A7" w:rsidRDefault="00BD76A7" w:rsidP="007D593D">
            <w:r>
              <w:t>T4</w:t>
            </w:r>
          </w:p>
        </w:tc>
        <w:tc>
          <w:tcPr>
            <w:tcW w:w="1088" w:type="dxa"/>
            <w:shd w:val="clear" w:color="auto" w:fill="auto"/>
          </w:tcPr>
          <w:p w14:paraId="35F20BBC" w14:textId="77777777" w:rsidR="00BD76A7" w:rsidRDefault="00BD76A7" w:rsidP="007D593D">
            <w:r>
              <w:t>AI II°</w:t>
            </w:r>
          </w:p>
          <w:p w14:paraId="2AD503F4" w14:textId="533BBDED" w:rsidR="00BD76A7" w:rsidRDefault="00BD76A7" w:rsidP="007D593D">
            <w:r>
              <w:t>AS III°</w:t>
            </w:r>
          </w:p>
        </w:tc>
        <w:tc>
          <w:tcPr>
            <w:tcW w:w="3316" w:type="dxa"/>
            <w:shd w:val="clear" w:color="auto" w:fill="auto"/>
          </w:tcPr>
          <w:p w14:paraId="66A4E7BE" w14:textId="77777777" w:rsidR="00BD76A7" w:rsidRDefault="00BD76A7" w:rsidP="007D593D">
            <w:r>
              <w:t>Symptomatic patient NYHA III</w:t>
            </w:r>
          </w:p>
          <w:p w14:paraId="65406851" w14:textId="5F5B42BB" w:rsidR="00BD76A7" w:rsidRDefault="00BD76A7" w:rsidP="007D593D">
            <w:r>
              <w:t>AVA &lt; 1 cm</w:t>
            </w:r>
            <w:r>
              <w:rPr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49056023" w14:textId="566DA1BC" w:rsidR="00BD76A7" w:rsidRDefault="00BD76A7" w:rsidP="007D593D">
            <w:r>
              <w:t>40</w:t>
            </w:r>
          </w:p>
        </w:tc>
        <w:tc>
          <w:tcPr>
            <w:tcW w:w="955" w:type="dxa"/>
            <w:shd w:val="clear" w:color="auto" w:fill="auto"/>
          </w:tcPr>
          <w:p w14:paraId="6E45F6E7" w14:textId="77777777" w:rsidR="00BD76A7" w:rsidRDefault="00BD76A7" w:rsidP="007D593D"/>
        </w:tc>
        <w:tc>
          <w:tcPr>
            <w:tcW w:w="648" w:type="dxa"/>
            <w:shd w:val="clear" w:color="auto" w:fill="auto"/>
          </w:tcPr>
          <w:p w14:paraId="70888888" w14:textId="10DFECB1" w:rsidR="00BD76A7" w:rsidRDefault="00BD76A7" w:rsidP="007D593D">
            <w:r>
              <w:t>55</w:t>
            </w:r>
          </w:p>
        </w:tc>
        <w:tc>
          <w:tcPr>
            <w:tcW w:w="824" w:type="dxa"/>
            <w:shd w:val="clear" w:color="auto" w:fill="auto"/>
          </w:tcPr>
          <w:p w14:paraId="019DE635" w14:textId="7D63AE0F" w:rsidR="00BD76A7" w:rsidRDefault="00BD76A7" w:rsidP="007D593D">
            <w:r>
              <w:t>53</w:t>
            </w:r>
          </w:p>
        </w:tc>
        <w:tc>
          <w:tcPr>
            <w:tcW w:w="696" w:type="dxa"/>
            <w:shd w:val="clear" w:color="auto" w:fill="auto"/>
          </w:tcPr>
          <w:p w14:paraId="0D1DF41B" w14:textId="75D6764E" w:rsidR="00BD76A7" w:rsidRDefault="00BD76A7" w:rsidP="007D593D">
            <w:r>
              <w:t>0.76</w:t>
            </w:r>
          </w:p>
        </w:tc>
        <w:tc>
          <w:tcPr>
            <w:tcW w:w="735" w:type="dxa"/>
            <w:shd w:val="clear" w:color="auto" w:fill="auto"/>
          </w:tcPr>
          <w:p w14:paraId="5B61EB4B" w14:textId="76A386EC" w:rsidR="00BD76A7" w:rsidRDefault="004E3B15" w:rsidP="007D593D">
            <w:r>
              <w:t>4.0</w:t>
            </w:r>
          </w:p>
        </w:tc>
        <w:tc>
          <w:tcPr>
            <w:tcW w:w="711" w:type="dxa"/>
            <w:shd w:val="clear" w:color="auto" w:fill="auto"/>
          </w:tcPr>
          <w:p w14:paraId="05594DE9" w14:textId="4B356B4B" w:rsidR="00BD76A7" w:rsidRDefault="00BD76A7" w:rsidP="007D593D"/>
        </w:tc>
        <w:tc>
          <w:tcPr>
            <w:tcW w:w="620" w:type="dxa"/>
            <w:shd w:val="clear" w:color="auto" w:fill="auto"/>
          </w:tcPr>
          <w:p w14:paraId="2D8773F7" w14:textId="3DC06ABC" w:rsidR="00BD76A7" w:rsidRDefault="00BD76A7" w:rsidP="007D593D">
            <w:r>
              <w:t>450</w:t>
            </w:r>
          </w:p>
        </w:tc>
        <w:tc>
          <w:tcPr>
            <w:tcW w:w="956" w:type="dxa"/>
            <w:shd w:val="clear" w:color="auto" w:fill="auto"/>
          </w:tcPr>
          <w:p w14:paraId="68EDC070" w14:textId="77777777" w:rsidR="00BD76A7" w:rsidRDefault="00BD76A7" w:rsidP="007D593D">
            <w:r>
              <w:t>24</w:t>
            </w:r>
          </w:p>
          <w:p w14:paraId="512A70C5" w14:textId="03FC896B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643521E9" w14:textId="77777777" w:rsidR="00BD76A7" w:rsidRDefault="00BD76A7" w:rsidP="007D593D"/>
        </w:tc>
      </w:tr>
      <w:tr w:rsidR="00BD76A7" w14:paraId="18D5C611" w14:textId="4DC2651B" w:rsidTr="00BD76A7">
        <w:tc>
          <w:tcPr>
            <w:tcW w:w="640" w:type="dxa"/>
            <w:shd w:val="clear" w:color="auto" w:fill="auto"/>
          </w:tcPr>
          <w:p w14:paraId="1C659887" w14:textId="7321B2E5" w:rsidR="00BD76A7" w:rsidRDefault="00BD76A7" w:rsidP="007D593D">
            <w:r>
              <w:t>T5</w:t>
            </w:r>
          </w:p>
        </w:tc>
        <w:tc>
          <w:tcPr>
            <w:tcW w:w="1088" w:type="dxa"/>
            <w:shd w:val="clear" w:color="auto" w:fill="auto"/>
          </w:tcPr>
          <w:p w14:paraId="00992AB8" w14:textId="73C89BD3" w:rsidR="00BD76A7" w:rsidRDefault="00BD76A7" w:rsidP="007D593D">
            <w:r>
              <w:t>AS III°</w:t>
            </w:r>
          </w:p>
        </w:tc>
        <w:tc>
          <w:tcPr>
            <w:tcW w:w="3316" w:type="dxa"/>
            <w:shd w:val="clear" w:color="auto" w:fill="auto"/>
          </w:tcPr>
          <w:p w14:paraId="128FD555" w14:textId="32F7D28E" w:rsidR="00BD76A7" w:rsidRDefault="00BD76A7" w:rsidP="007D593D">
            <w:r>
              <w:t>Symptomatic patient NYHA II</w:t>
            </w:r>
          </w:p>
          <w:p w14:paraId="09E82B4A" w14:textId="2ECD3C52" w:rsidR="00BD76A7" w:rsidRDefault="00BD76A7" w:rsidP="007D593D">
            <w:r>
              <w:t>Positive stress echo</w:t>
            </w:r>
          </w:p>
          <w:p w14:paraId="4E60045F" w14:textId="2E43BA93" w:rsidR="00BD76A7" w:rsidRPr="00625216" w:rsidRDefault="00BD76A7" w:rsidP="007D593D">
            <w:pPr>
              <w:rPr>
                <w:vertAlign w:val="superscript"/>
              </w:rPr>
            </w:pPr>
            <w:r>
              <w:t>AVA &lt; 1 cm</w:t>
            </w:r>
            <w:r>
              <w:rPr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0F0886C0" w14:textId="4F9B31B7" w:rsidR="00BD76A7" w:rsidRDefault="00BD76A7" w:rsidP="007D593D">
            <w:r>
              <w:t>19</w:t>
            </w:r>
          </w:p>
        </w:tc>
        <w:tc>
          <w:tcPr>
            <w:tcW w:w="955" w:type="dxa"/>
            <w:shd w:val="clear" w:color="auto" w:fill="auto"/>
          </w:tcPr>
          <w:p w14:paraId="5526262D" w14:textId="2444B06F" w:rsidR="00BD76A7" w:rsidRDefault="00BD76A7" w:rsidP="007D593D">
            <w:r>
              <w:t>31</w:t>
            </w:r>
          </w:p>
        </w:tc>
        <w:tc>
          <w:tcPr>
            <w:tcW w:w="648" w:type="dxa"/>
            <w:shd w:val="clear" w:color="auto" w:fill="auto"/>
          </w:tcPr>
          <w:p w14:paraId="09456302" w14:textId="0599F8E1" w:rsidR="00BD76A7" w:rsidRDefault="00BD76A7" w:rsidP="007D593D">
            <w:r>
              <w:t>41</w:t>
            </w:r>
          </w:p>
        </w:tc>
        <w:tc>
          <w:tcPr>
            <w:tcW w:w="824" w:type="dxa"/>
            <w:shd w:val="clear" w:color="auto" w:fill="auto"/>
          </w:tcPr>
          <w:p w14:paraId="70ABC56D" w14:textId="6A898070" w:rsidR="00BD76A7" w:rsidRDefault="00BD76A7" w:rsidP="007D593D">
            <w:r>
              <w:t>52</w:t>
            </w:r>
          </w:p>
        </w:tc>
        <w:tc>
          <w:tcPr>
            <w:tcW w:w="696" w:type="dxa"/>
            <w:shd w:val="clear" w:color="auto" w:fill="auto"/>
          </w:tcPr>
          <w:p w14:paraId="33937B0E" w14:textId="38A39757" w:rsidR="00BD76A7" w:rsidRDefault="00BD76A7" w:rsidP="007D593D">
            <w:r>
              <w:t>0.89</w:t>
            </w:r>
          </w:p>
        </w:tc>
        <w:tc>
          <w:tcPr>
            <w:tcW w:w="735" w:type="dxa"/>
            <w:shd w:val="clear" w:color="auto" w:fill="auto"/>
          </w:tcPr>
          <w:p w14:paraId="693B71E4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2285DDE4" w14:textId="568C8E49" w:rsidR="00BD76A7" w:rsidRDefault="00BD76A7" w:rsidP="007D593D"/>
        </w:tc>
        <w:tc>
          <w:tcPr>
            <w:tcW w:w="620" w:type="dxa"/>
            <w:shd w:val="clear" w:color="auto" w:fill="auto"/>
          </w:tcPr>
          <w:p w14:paraId="6B717332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02354121" w14:textId="77777777" w:rsidR="00BD76A7" w:rsidRDefault="00BD76A7" w:rsidP="007D593D">
            <w:r>
              <w:t>29</w:t>
            </w:r>
          </w:p>
          <w:p w14:paraId="3BE49D0E" w14:textId="50103979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4C69FB2D" w14:textId="77777777" w:rsidR="00BD76A7" w:rsidRDefault="00BD76A7" w:rsidP="007D593D"/>
        </w:tc>
      </w:tr>
      <w:tr w:rsidR="00BD76A7" w14:paraId="0ECC12A6" w14:textId="5E0F0045" w:rsidTr="00BD76A7">
        <w:tc>
          <w:tcPr>
            <w:tcW w:w="640" w:type="dxa"/>
            <w:shd w:val="clear" w:color="auto" w:fill="auto"/>
          </w:tcPr>
          <w:p w14:paraId="5C1C300C" w14:textId="15762056" w:rsidR="00BD76A7" w:rsidRDefault="00BD76A7" w:rsidP="007D593D">
            <w:r>
              <w:t>T6</w:t>
            </w:r>
          </w:p>
        </w:tc>
        <w:tc>
          <w:tcPr>
            <w:tcW w:w="1088" w:type="dxa"/>
            <w:shd w:val="clear" w:color="auto" w:fill="auto"/>
          </w:tcPr>
          <w:p w14:paraId="21C5146D" w14:textId="77777777" w:rsidR="00BD76A7" w:rsidRDefault="00BD76A7" w:rsidP="007D593D">
            <w:r>
              <w:t>AI I°</w:t>
            </w:r>
          </w:p>
          <w:p w14:paraId="406C2D34" w14:textId="22DA0A2D" w:rsidR="00BD76A7" w:rsidRDefault="00BD76A7" w:rsidP="007D593D">
            <w:r>
              <w:t>AS III°</w:t>
            </w:r>
          </w:p>
        </w:tc>
        <w:tc>
          <w:tcPr>
            <w:tcW w:w="3316" w:type="dxa"/>
            <w:shd w:val="clear" w:color="auto" w:fill="auto"/>
          </w:tcPr>
          <w:p w14:paraId="61A0A7AE" w14:textId="6B4DA370" w:rsidR="00BD76A7" w:rsidRDefault="00BD76A7" w:rsidP="007D593D">
            <w:r>
              <w:t>Symptomatic patient NYHA III</w:t>
            </w:r>
          </w:p>
          <w:p w14:paraId="316F8386" w14:textId="79B64C79" w:rsidR="00BD76A7" w:rsidRDefault="00BD76A7" w:rsidP="007D593D">
            <w:proofErr w:type="spellStart"/>
            <w:r>
              <w:t>meanPG</w:t>
            </w:r>
            <w:proofErr w:type="spellEnd"/>
            <w:r>
              <w:t xml:space="preserve"> &gt; 40mmHg </w:t>
            </w:r>
          </w:p>
          <w:p w14:paraId="649A4D30" w14:textId="59019F4C" w:rsidR="00BD76A7" w:rsidRPr="00625216" w:rsidRDefault="00BD76A7" w:rsidP="007D593D">
            <w:pPr>
              <w:rPr>
                <w:vertAlign w:val="superscript"/>
              </w:rPr>
            </w:pPr>
            <w:r>
              <w:t>AVA &lt; 1 cm</w:t>
            </w:r>
            <w:r>
              <w:rPr>
                <w:vertAlign w:val="superscript"/>
              </w:rPr>
              <w:t>2</w:t>
            </w:r>
          </w:p>
        </w:tc>
        <w:tc>
          <w:tcPr>
            <w:tcW w:w="990" w:type="dxa"/>
            <w:shd w:val="clear" w:color="auto" w:fill="auto"/>
          </w:tcPr>
          <w:p w14:paraId="110EEC80" w14:textId="163361D1" w:rsidR="00BD76A7" w:rsidRDefault="00BD76A7" w:rsidP="007D593D">
            <w:r>
              <w:t>48</w:t>
            </w:r>
          </w:p>
        </w:tc>
        <w:tc>
          <w:tcPr>
            <w:tcW w:w="955" w:type="dxa"/>
            <w:shd w:val="clear" w:color="auto" w:fill="auto"/>
          </w:tcPr>
          <w:p w14:paraId="04939E5B" w14:textId="52C7DEAF" w:rsidR="00BD76A7" w:rsidRDefault="00BD76A7" w:rsidP="007D593D">
            <w:r>
              <w:t>78</w:t>
            </w:r>
          </w:p>
        </w:tc>
        <w:tc>
          <w:tcPr>
            <w:tcW w:w="648" w:type="dxa"/>
            <w:shd w:val="clear" w:color="auto" w:fill="auto"/>
          </w:tcPr>
          <w:p w14:paraId="3ADDFD62" w14:textId="20DDAFAA" w:rsidR="00BD76A7" w:rsidRDefault="00BD76A7" w:rsidP="007D593D">
            <w:r>
              <w:t>60</w:t>
            </w:r>
          </w:p>
        </w:tc>
        <w:tc>
          <w:tcPr>
            <w:tcW w:w="824" w:type="dxa"/>
            <w:shd w:val="clear" w:color="auto" w:fill="auto"/>
          </w:tcPr>
          <w:p w14:paraId="1200C546" w14:textId="4485200F" w:rsidR="00BD76A7" w:rsidRDefault="00BD76A7" w:rsidP="007D593D">
            <w:r>
              <w:t>39</w:t>
            </w:r>
          </w:p>
        </w:tc>
        <w:tc>
          <w:tcPr>
            <w:tcW w:w="696" w:type="dxa"/>
            <w:shd w:val="clear" w:color="auto" w:fill="auto"/>
          </w:tcPr>
          <w:p w14:paraId="2E2EB0D9" w14:textId="08C1E87D" w:rsidR="00BD76A7" w:rsidRDefault="00BD76A7" w:rsidP="007D593D">
            <w:r>
              <w:t>0.72</w:t>
            </w:r>
          </w:p>
        </w:tc>
        <w:tc>
          <w:tcPr>
            <w:tcW w:w="735" w:type="dxa"/>
            <w:shd w:val="clear" w:color="auto" w:fill="auto"/>
          </w:tcPr>
          <w:p w14:paraId="4897EB86" w14:textId="61A92352" w:rsidR="00BD76A7" w:rsidRDefault="007A07D8" w:rsidP="007D593D">
            <w:r>
              <w:t>4.4</w:t>
            </w:r>
          </w:p>
        </w:tc>
        <w:tc>
          <w:tcPr>
            <w:tcW w:w="711" w:type="dxa"/>
            <w:shd w:val="clear" w:color="auto" w:fill="auto"/>
          </w:tcPr>
          <w:p w14:paraId="4447F6A2" w14:textId="288D1CD5" w:rsidR="00BD76A7" w:rsidRDefault="00BD76A7" w:rsidP="007D593D"/>
        </w:tc>
        <w:tc>
          <w:tcPr>
            <w:tcW w:w="620" w:type="dxa"/>
            <w:shd w:val="clear" w:color="auto" w:fill="auto"/>
          </w:tcPr>
          <w:p w14:paraId="66E4BCC6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6C720B6E" w14:textId="77777777" w:rsidR="00BD76A7" w:rsidRDefault="00BD76A7" w:rsidP="007D593D">
            <w:r>
              <w:t>37</w:t>
            </w:r>
          </w:p>
          <w:p w14:paraId="5043399E" w14:textId="6E2D5FE3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3E06327F" w14:textId="77777777" w:rsidR="00BD76A7" w:rsidRDefault="00BD76A7" w:rsidP="007D593D"/>
        </w:tc>
      </w:tr>
      <w:tr w:rsidR="00BD76A7" w14:paraId="4EAF20A8" w14:textId="5385634B" w:rsidTr="00BD76A7">
        <w:tc>
          <w:tcPr>
            <w:tcW w:w="640" w:type="dxa"/>
            <w:shd w:val="clear" w:color="auto" w:fill="auto"/>
          </w:tcPr>
          <w:p w14:paraId="45F41BFB" w14:textId="3280DB34" w:rsidR="00BD76A7" w:rsidRDefault="00BD76A7" w:rsidP="007D593D">
            <w:r>
              <w:t>T7</w:t>
            </w:r>
          </w:p>
        </w:tc>
        <w:tc>
          <w:tcPr>
            <w:tcW w:w="1088" w:type="dxa"/>
            <w:shd w:val="clear" w:color="auto" w:fill="auto"/>
          </w:tcPr>
          <w:p w14:paraId="5E1A1DE9" w14:textId="77777777" w:rsidR="00BD76A7" w:rsidRDefault="00BD76A7" w:rsidP="007D593D">
            <w:r>
              <w:t>AI II°</w:t>
            </w:r>
          </w:p>
          <w:p w14:paraId="5EDAEF1D" w14:textId="77777777" w:rsidR="00BD76A7" w:rsidRDefault="00BD76A7" w:rsidP="007D593D">
            <w:r>
              <w:t>AS III°</w:t>
            </w:r>
          </w:p>
          <w:p w14:paraId="40E2566F" w14:textId="2832C983" w:rsidR="00BD76A7" w:rsidRDefault="00BD76A7" w:rsidP="007D593D">
            <w:r>
              <w:t>par. LFLG</w:t>
            </w:r>
          </w:p>
        </w:tc>
        <w:tc>
          <w:tcPr>
            <w:tcW w:w="3316" w:type="dxa"/>
            <w:shd w:val="clear" w:color="auto" w:fill="auto"/>
          </w:tcPr>
          <w:p w14:paraId="308C0846" w14:textId="072634B5" w:rsidR="00BD76A7" w:rsidRDefault="00BD76A7" w:rsidP="007D593D">
            <w:r>
              <w:t>Symptomatic patient NYHA III</w:t>
            </w:r>
          </w:p>
          <w:p w14:paraId="35D76906" w14:textId="451E255C" w:rsidR="00BD76A7" w:rsidRDefault="00BD76A7" w:rsidP="007D593D">
            <w:pPr>
              <w:rPr>
                <w:vertAlign w:val="superscript"/>
              </w:rPr>
            </w:pPr>
            <w:r>
              <w:t>AVA &lt; 1 cm</w:t>
            </w:r>
            <w:r>
              <w:rPr>
                <w:vertAlign w:val="superscript"/>
              </w:rPr>
              <w:t>2</w:t>
            </w:r>
          </w:p>
          <w:p w14:paraId="4A6D7683" w14:textId="7F07602D" w:rsidR="00BD76A7" w:rsidRDefault="00BD76A7" w:rsidP="007D593D"/>
        </w:tc>
        <w:tc>
          <w:tcPr>
            <w:tcW w:w="990" w:type="dxa"/>
            <w:shd w:val="clear" w:color="auto" w:fill="auto"/>
          </w:tcPr>
          <w:p w14:paraId="461AA987" w14:textId="41643D37" w:rsidR="00BD76A7" w:rsidRDefault="00BD76A7" w:rsidP="007D593D">
            <w:r>
              <w:t>39</w:t>
            </w:r>
          </w:p>
        </w:tc>
        <w:tc>
          <w:tcPr>
            <w:tcW w:w="955" w:type="dxa"/>
            <w:shd w:val="clear" w:color="auto" w:fill="auto"/>
          </w:tcPr>
          <w:p w14:paraId="07E68BA5" w14:textId="77777777" w:rsidR="00BD76A7" w:rsidRDefault="00BD76A7" w:rsidP="007D593D"/>
        </w:tc>
        <w:tc>
          <w:tcPr>
            <w:tcW w:w="648" w:type="dxa"/>
            <w:shd w:val="clear" w:color="auto" w:fill="auto"/>
          </w:tcPr>
          <w:p w14:paraId="6883967D" w14:textId="027E6F9E" w:rsidR="00BD76A7" w:rsidRDefault="00BD76A7" w:rsidP="007D593D">
            <w:r>
              <w:t>55</w:t>
            </w:r>
          </w:p>
        </w:tc>
        <w:tc>
          <w:tcPr>
            <w:tcW w:w="824" w:type="dxa"/>
            <w:shd w:val="clear" w:color="auto" w:fill="auto"/>
          </w:tcPr>
          <w:p w14:paraId="1696271D" w14:textId="49CB96C9" w:rsidR="00BD76A7" w:rsidRDefault="00BD76A7" w:rsidP="007D593D">
            <w:r>
              <w:t>31</w:t>
            </w:r>
          </w:p>
        </w:tc>
        <w:tc>
          <w:tcPr>
            <w:tcW w:w="696" w:type="dxa"/>
            <w:shd w:val="clear" w:color="auto" w:fill="auto"/>
          </w:tcPr>
          <w:p w14:paraId="3287E620" w14:textId="3915A195" w:rsidR="00BD76A7" w:rsidRDefault="00BD76A7" w:rsidP="007D593D">
            <w:r>
              <w:t>0.72</w:t>
            </w:r>
          </w:p>
        </w:tc>
        <w:tc>
          <w:tcPr>
            <w:tcW w:w="735" w:type="dxa"/>
            <w:shd w:val="clear" w:color="auto" w:fill="auto"/>
          </w:tcPr>
          <w:p w14:paraId="5617DA27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43D52334" w14:textId="07334CD9" w:rsidR="00BD76A7" w:rsidRDefault="00BD76A7" w:rsidP="007D593D"/>
        </w:tc>
        <w:tc>
          <w:tcPr>
            <w:tcW w:w="620" w:type="dxa"/>
            <w:shd w:val="clear" w:color="auto" w:fill="auto"/>
          </w:tcPr>
          <w:p w14:paraId="3802EA1D" w14:textId="09BADF16" w:rsidR="00BD76A7" w:rsidRDefault="00BD76A7" w:rsidP="007D593D">
            <w:r>
              <w:t>332</w:t>
            </w:r>
          </w:p>
        </w:tc>
        <w:tc>
          <w:tcPr>
            <w:tcW w:w="956" w:type="dxa"/>
            <w:shd w:val="clear" w:color="auto" w:fill="auto"/>
          </w:tcPr>
          <w:p w14:paraId="55B29298" w14:textId="77777777" w:rsidR="00BD76A7" w:rsidRDefault="00BD76A7" w:rsidP="007D593D">
            <w:r>
              <w:t>41</w:t>
            </w:r>
          </w:p>
          <w:p w14:paraId="22942169" w14:textId="3EAEB360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27D26D12" w14:textId="77777777" w:rsidR="00BD76A7" w:rsidRDefault="00BD76A7" w:rsidP="007D593D"/>
        </w:tc>
      </w:tr>
      <w:tr w:rsidR="00BD76A7" w14:paraId="7083E4AF" w14:textId="723171EF" w:rsidTr="00BD76A7">
        <w:tc>
          <w:tcPr>
            <w:tcW w:w="640" w:type="dxa"/>
            <w:shd w:val="clear" w:color="auto" w:fill="auto"/>
          </w:tcPr>
          <w:p w14:paraId="2FFD36A2" w14:textId="1CF0868F" w:rsidR="00BD76A7" w:rsidRDefault="00BD76A7" w:rsidP="007D593D">
            <w:r>
              <w:t>T8</w:t>
            </w:r>
          </w:p>
        </w:tc>
        <w:tc>
          <w:tcPr>
            <w:tcW w:w="1088" w:type="dxa"/>
            <w:shd w:val="clear" w:color="auto" w:fill="auto"/>
          </w:tcPr>
          <w:p w14:paraId="2025B58D" w14:textId="1EEDDE67" w:rsidR="00BD76A7" w:rsidRDefault="00BD76A7" w:rsidP="007D593D">
            <w:r>
              <w:t>AI III°</w:t>
            </w:r>
          </w:p>
        </w:tc>
        <w:tc>
          <w:tcPr>
            <w:tcW w:w="3316" w:type="dxa"/>
            <w:shd w:val="clear" w:color="auto" w:fill="auto"/>
          </w:tcPr>
          <w:p w14:paraId="37CE6876" w14:textId="048A5761" w:rsidR="00BD76A7" w:rsidRDefault="00BD76A7" w:rsidP="007D593D">
            <w:r>
              <w:t>Symptomatic patient NYHA III</w:t>
            </w:r>
          </w:p>
          <w:p w14:paraId="104D38E1" w14:textId="0E4CF24A" w:rsidR="00BD76A7" w:rsidRDefault="00BD76A7" w:rsidP="007D593D">
            <w:r>
              <w:t>Progressive dilation of LV</w:t>
            </w:r>
          </w:p>
        </w:tc>
        <w:tc>
          <w:tcPr>
            <w:tcW w:w="990" w:type="dxa"/>
            <w:shd w:val="clear" w:color="auto" w:fill="auto"/>
          </w:tcPr>
          <w:p w14:paraId="61B2ADC0" w14:textId="6FFC5E73" w:rsidR="00BD76A7" w:rsidRDefault="00BD76A7" w:rsidP="007D593D"/>
        </w:tc>
        <w:tc>
          <w:tcPr>
            <w:tcW w:w="955" w:type="dxa"/>
            <w:shd w:val="clear" w:color="auto" w:fill="auto"/>
          </w:tcPr>
          <w:p w14:paraId="1EC07C30" w14:textId="77777777" w:rsidR="00BD76A7" w:rsidRDefault="00BD76A7" w:rsidP="007D593D"/>
        </w:tc>
        <w:tc>
          <w:tcPr>
            <w:tcW w:w="648" w:type="dxa"/>
            <w:shd w:val="clear" w:color="auto" w:fill="auto"/>
          </w:tcPr>
          <w:p w14:paraId="49231D3A" w14:textId="31473207" w:rsidR="00BD76A7" w:rsidRDefault="00BD76A7" w:rsidP="007D593D">
            <w:r>
              <w:t>60</w:t>
            </w:r>
          </w:p>
        </w:tc>
        <w:tc>
          <w:tcPr>
            <w:tcW w:w="824" w:type="dxa"/>
            <w:shd w:val="clear" w:color="auto" w:fill="auto"/>
          </w:tcPr>
          <w:p w14:paraId="2B0079DF" w14:textId="582069B1" w:rsidR="00BD76A7" w:rsidRDefault="00BD76A7" w:rsidP="007D593D">
            <w:r>
              <w:t>53</w:t>
            </w:r>
          </w:p>
        </w:tc>
        <w:tc>
          <w:tcPr>
            <w:tcW w:w="696" w:type="dxa"/>
            <w:shd w:val="clear" w:color="auto" w:fill="auto"/>
          </w:tcPr>
          <w:p w14:paraId="59690452" w14:textId="19674CF8" w:rsidR="00BD76A7" w:rsidRDefault="00BD76A7" w:rsidP="007D593D"/>
        </w:tc>
        <w:tc>
          <w:tcPr>
            <w:tcW w:w="735" w:type="dxa"/>
            <w:shd w:val="clear" w:color="auto" w:fill="auto"/>
          </w:tcPr>
          <w:p w14:paraId="11ADD560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3AC2D708" w14:textId="6C18E248" w:rsidR="00BD76A7" w:rsidRDefault="00BD76A7" w:rsidP="007D593D"/>
        </w:tc>
        <w:tc>
          <w:tcPr>
            <w:tcW w:w="620" w:type="dxa"/>
            <w:shd w:val="clear" w:color="auto" w:fill="auto"/>
          </w:tcPr>
          <w:p w14:paraId="367B8568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32A0CC58" w14:textId="77777777" w:rsidR="00BD76A7" w:rsidRDefault="00BD76A7" w:rsidP="007D593D">
            <w:r>
              <w:t>45</w:t>
            </w:r>
          </w:p>
          <w:p w14:paraId="2CD79130" w14:textId="5DCC1566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64E99848" w14:textId="77777777" w:rsidR="00BD76A7" w:rsidRDefault="00BD76A7" w:rsidP="007D593D"/>
        </w:tc>
      </w:tr>
      <w:tr w:rsidR="00BD76A7" w14:paraId="7F2B3B3C" w14:textId="3208EFFC" w:rsidTr="00BD76A7">
        <w:tc>
          <w:tcPr>
            <w:tcW w:w="640" w:type="dxa"/>
            <w:shd w:val="clear" w:color="auto" w:fill="auto"/>
          </w:tcPr>
          <w:p w14:paraId="0C3E03F1" w14:textId="7FD69861" w:rsidR="00BD76A7" w:rsidRDefault="00BD76A7" w:rsidP="007D593D">
            <w:r>
              <w:t>T9</w:t>
            </w:r>
          </w:p>
        </w:tc>
        <w:tc>
          <w:tcPr>
            <w:tcW w:w="1088" w:type="dxa"/>
            <w:shd w:val="clear" w:color="auto" w:fill="auto"/>
          </w:tcPr>
          <w:p w14:paraId="3297D829" w14:textId="4FE53D0D" w:rsidR="00BD76A7" w:rsidRDefault="00BD76A7" w:rsidP="007D593D">
            <w:r>
              <w:t>AS III°</w:t>
            </w:r>
          </w:p>
          <w:p w14:paraId="4229E554" w14:textId="25FB3E75" w:rsidR="00BD76A7" w:rsidRDefault="00BD76A7" w:rsidP="007D593D">
            <w:r>
              <w:t>LFLG</w:t>
            </w:r>
          </w:p>
        </w:tc>
        <w:tc>
          <w:tcPr>
            <w:tcW w:w="3316" w:type="dxa"/>
            <w:shd w:val="clear" w:color="auto" w:fill="auto"/>
          </w:tcPr>
          <w:p w14:paraId="7AC4CF25" w14:textId="77777777" w:rsidR="00BD76A7" w:rsidRDefault="00BD76A7" w:rsidP="007D593D">
            <w:r>
              <w:t>Symptomatic patient NYHA III</w:t>
            </w:r>
          </w:p>
          <w:p w14:paraId="787907DF" w14:textId="6B4BB114" w:rsidR="00BD76A7" w:rsidRDefault="00BD76A7" w:rsidP="007D593D">
            <w:r>
              <w:t>Progressive dilation of LV</w:t>
            </w:r>
          </w:p>
        </w:tc>
        <w:tc>
          <w:tcPr>
            <w:tcW w:w="990" w:type="dxa"/>
            <w:shd w:val="clear" w:color="auto" w:fill="auto"/>
          </w:tcPr>
          <w:p w14:paraId="5C4FAADE" w14:textId="2CC2A724" w:rsidR="00BD76A7" w:rsidRDefault="00BD76A7" w:rsidP="007D593D">
            <w:r>
              <w:t>30</w:t>
            </w:r>
          </w:p>
        </w:tc>
        <w:tc>
          <w:tcPr>
            <w:tcW w:w="955" w:type="dxa"/>
            <w:shd w:val="clear" w:color="auto" w:fill="auto"/>
          </w:tcPr>
          <w:p w14:paraId="775B014E" w14:textId="4A159C4C" w:rsidR="00BD76A7" w:rsidRDefault="00BD76A7" w:rsidP="007D593D">
            <w:r>
              <w:t>43</w:t>
            </w:r>
          </w:p>
        </w:tc>
        <w:tc>
          <w:tcPr>
            <w:tcW w:w="648" w:type="dxa"/>
            <w:shd w:val="clear" w:color="auto" w:fill="auto"/>
          </w:tcPr>
          <w:p w14:paraId="1FC76B56" w14:textId="7867A87E" w:rsidR="00BD76A7" w:rsidRDefault="00BD76A7" w:rsidP="007D593D">
            <w:r>
              <w:t>30</w:t>
            </w:r>
          </w:p>
        </w:tc>
        <w:tc>
          <w:tcPr>
            <w:tcW w:w="824" w:type="dxa"/>
            <w:shd w:val="clear" w:color="auto" w:fill="auto"/>
          </w:tcPr>
          <w:p w14:paraId="39FC7212" w14:textId="3240C96A" w:rsidR="00BD76A7" w:rsidRDefault="00BD76A7" w:rsidP="007D593D">
            <w:r>
              <w:t>53</w:t>
            </w:r>
          </w:p>
        </w:tc>
        <w:tc>
          <w:tcPr>
            <w:tcW w:w="696" w:type="dxa"/>
            <w:shd w:val="clear" w:color="auto" w:fill="auto"/>
          </w:tcPr>
          <w:p w14:paraId="794DF46F" w14:textId="4C502731" w:rsidR="00BD76A7" w:rsidRDefault="00BD76A7" w:rsidP="007D593D"/>
        </w:tc>
        <w:tc>
          <w:tcPr>
            <w:tcW w:w="735" w:type="dxa"/>
            <w:shd w:val="clear" w:color="auto" w:fill="auto"/>
          </w:tcPr>
          <w:p w14:paraId="1E98EAD9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67A25480" w14:textId="54DF8908" w:rsidR="00BD76A7" w:rsidRDefault="00BD76A7" w:rsidP="007D593D"/>
        </w:tc>
        <w:tc>
          <w:tcPr>
            <w:tcW w:w="620" w:type="dxa"/>
            <w:shd w:val="clear" w:color="auto" w:fill="auto"/>
          </w:tcPr>
          <w:p w14:paraId="60A39F7C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3EA74421" w14:textId="0B7FF9F0" w:rsidR="00BD76A7" w:rsidRDefault="00BD76A7" w:rsidP="007D593D"/>
        </w:tc>
        <w:tc>
          <w:tcPr>
            <w:tcW w:w="1055" w:type="dxa"/>
            <w:shd w:val="clear" w:color="auto" w:fill="auto"/>
          </w:tcPr>
          <w:p w14:paraId="31ED7EEE" w14:textId="3513FA87" w:rsidR="00BD76A7" w:rsidRDefault="00BD76A7" w:rsidP="007D593D">
            <w:r>
              <w:t>65/10/20</w:t>
            </w:r>
          </w:p>
        </w:tc>
      </w:tr>
    </w:tbl>
    <w:p w14:paraId="0CE66FBA" w14:textId="77777777" w:rsidR="008B19FA" w:rsidRDefault="008B19FA">
      <w:r>
        <w:br w:type="page"/>
      </w:r>
    </w:p>
    <w:tbl>
      <w:tblPr>
        <w:tblStyle w:val="Tabellenraster"/>
        <w:tblW w:w="13234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640"/>
        <w:gridCol w:w="1088"/>
        <w:gridCol w:w="3316"/>
        <w:gridCol w:w="990"/>
        <w:gridCol w:w="955"/>
        <w:gridCol w:w="648"/>
        <w:gridCol w:w="824"/>
        <w:gridCol w:w="696"/>
        <w:gridCol w:w="735"/>
        <w:gridCol w:w="711"/>
        <w:gridCol w:w="620"/>
        <w:gridCol w:w="956"/>
        <w:gridCol w:w="1055"/>
      </w:tblGrid>
      <w:tr w:rsidR="00BD76A7" w14:paraId="5646ED7C" w14:textId="30EA6728" w:rsidTr="00BD76A7">
        <w:tc>
          <w:tcPr>
            <w:tcW w:w="640" w:type="dxa"/>
            <w:shd w:val="clear" w:color="auto" w:fill="auto"/>
          </w:tcPr>
          <w:p w14:paraId="16B2BEEE" w14:textId="17D62216" w:rsidR="00BD76A7" w:rsidRDefault="00BD76A7" w:rsidP="007D593D">
            <w:r>
              <w:lastRenderedPageBreak/>
              <w:t>S1</w:t>
            </w:r>
          </w:p>
        </w:tc>
        <w:tc>
          <w:tcPr>
            <w:tcW w:w="1088" w:type="dxa"/>
            <w:shd w:val="clear" w:color="auto" w:fill="auto"/>
          </w:tcPr>
          <w:p w14:paraId="625374F2" w14:textId="3B0075EB" w:rsidR="00BD76A7" w:rsidRDefault="00BD76A7" w:rsidP="007D593D">
            <w:r>
              <w:t>AI III°</w:t>
            </w:r>
          </w:p>
        </w:tc>
        <w:tc>
          <w:tcPr>
            <w:tcW w:w="3316" w:type="dxa"/>
            <w:shd w:val="clear" w:color="auto" w:fill="auto"/>
          </w:tcPr>
          <w:p w14:paraId="5D968C8D" w14:textId="6DE3BAE5" w:rsidR="00BD76A7" w:rsidRDefault="00BD76A7" w:rsidP="007D593D">
            <w:r>
              <w:t>Symptomatic patient NYHA IV</w:t>
            </w:r>
          </w:p>
          <w:p w14:paraId="4210334E" w14:textId="601D42BF" w:rsidR="00BD76A7" w:rsidRDefault="00BD76A7" w:rsidP="007D593D">
            <w:r>
              <w:t>Repeated hydropic decompensation</w:t>
            </w:r>
          </w:p>
          <w:p w14:paraId="05B29403" w14:textId="0FBFD5C9" w:rsidR="00BD76A7" w:rsidRDefault="00BD76A7" w:rsidP="007D593D">
            <w:r>
              <w:t>Regurgitation of aortic, mitral and tricuspid valves</w:t>
            </w:r>
            <w:bookmarkStart w:id="1" w:name="_GoBack"/>
            <w:bookmarkEnd w:id="1"/>
          </w:p>
        </w:tc>
        <w:tc>
          <w:tcPr>
            <w:tcW w:w="990" w:type="dxa"/>
            <w:shd w:val="clear" w:color="auto" w:fill="auto"/>
          </w:tcPr>
          <w:p w14:paraId="36BA4281" w14:textId="7D9145DF" w:rsidR="00BD76A7" w:rsidRDefault="00BD76A7" w:rsidP="007D593D"/>
        </w:tc>
        <w:tc>
          <w:tcPr>
            <w:tcW w:w="955" w:type="dxa"/>
            <w:shd w:val="clear" w:color="auto" w:fill="auto"/>
          </w:tcPr>
          <w:p w14:paraId="2296197E" w14:textId="77777777" w:rsidR="00BD76A7" w:rsidRDefault="00BD76A7" w:rsidP="007D593D"/>
        </w:tc>
        <w:tc>
          <w:tcPr>
            <w:tcW w:w="648" w:type="dxa"/>
            <w:shd w:val="clear" w:color="auto" w:fill="auto"/>
          </w:tcPr>
          <w:p w14:paraId="46043A94" w14:textId="15D4BE9D" w:rsidR="00BD76A7" w:rsidRDefault="00BD76A7" w:rsidP="007D593D">
            <w:r>
              <w:t>55</w:t>
            </w:r>
          </w:p>
        </w:tc>
        <w:tc>
          <w:tcPr>
            <w:tcW w:w="824" w:type="dxa"/>
            <w:shd w:val="clear" w:color="auto" w:fill="auto"/>
          </w:tcPr>
          <w:p w14:paraId="3264AA5F" w14:textId="47BF9A6E" w:rsidR="00BD76A7" w:rsidRDefault="00BD76A7" w:rsidP="007D593D">
            <w:r>
              <w:t>46</w:t>
            </w:r>
          </w:p>
        </w:tc>
        <w:tc>
          <w:tcPr>
            <w:tcW w:w="696" w:type="dxa"/>
            <w:shd w:val="clear" w:color="auto" w:fill="auto"/>
          </w:tcPr>
          <w:p w14:paraId="735CCD50" w14:textId="1DA13D71" w:rsidR="00BD76A7" w:rsidRDefault="00BD76A7" w:rsidP="007D593D">
            <w:r>
              <w:t>2</w:t>
            </w:r>
          </w:p>
        </w:tc>
        <w:tc>
          <w:tcPr>
            <w:tcW w:w="735" w:type="dxa"/>
            <w:shd w:val="clear" w:color="auto" w:fill="auto"/>
          </w:tcPr>
          <w:p w14:paraId="3550D036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1B110403" w14:textId="4DBED890" w:rsidR="00BD76A7" w:rsidRDefault="00BD76A7" w:rsidP="007D593D">
            <w:r>
              <w:t>5</w:t>
            </w:r>
          </w:p>
        </w:tc>
        <w:tc>
          <w:tcPr>
            <w:tcW w:w="620" w:type="dxa"/>
            <w:shd w:val="clear" w:color="auto" w:fill="auto"/>
          </w:tcPr>
          <w:p w14:paraId="6E0DA008" w14:textId="3AAE2B1E" w:rsidR="00BD76A7" w:rsidRDefault="00BD76A7" w:rsidP="007D593D">
            <w:r>
              <w:t>221</w:t>
            </w:r>
          </w:p>
        </w:tc>
        <w:tc>
          <w:tcPr>
            <w:tcW w:w="956" w:type="dxa"/>
            <w:shd w:val="clear" w:color="auto" w:fill="auto"/>
          </w:tcPr>
          <w:p w14:paraId="4A3D6E66" w14:textId="7C79C448" w:rsidR="00BD76A7" w:rsidRDefault="00BD76A7" w:rsidP="007D593D"/>
        </w:tc>
        <w:tc>
          <w:tcPr>
            <w:tcW w:w="1055" w:type="dxa"/>
            <w:shd w:val="clear" w:color="auto" w:fill="auto"/>
          </w:tcPr>
          <w:p w14:paraId="31C10E1B" w14:textId="6E4530DD" w:rsidR="00BD76A7" w:rsidRDefault="00BD76A7" w:rsidP="007D593D">
            <w:r>
              <w:t>27/11/18</w:t>
            </w:r>
          </w:p>
        </w:tc>
      </w:tr>
      <w:tr w:rsidR="00BD76A7" w14:paraId="650AE08B" w14:textId="0B672D35" w:rsidTr="00BD76A7">
        <w:tc>
          <w:tcPr>
            <w:tcW w:w="640" w:type="dxa"/>
            <w:shd w:val="clear" w:color="auto" w:fill="auto"/>
          </w:tcPr>
          <w:p w14:paraId="328CC7A7" w14:textId="789FCB06" w:rsidR="00BD76A7" w:rsidRDefault="00BD76A7" w:rsidP="007D593D">
            <w:r>
              <w:t>S2</w:t>
            </w:r>
          </w:p>
        </w:tc>
        <w:tc>
          <w:tcPr>
            <w:tcW w:w="1088" w:type="dxa"/>
            <w:shd w:val="clear" w:color="auto" w:fill="auto"/>
          </w:tcPr>
          <w:p w14:paraId="054EAF7C" w14:textId="77777777" w:rsidR="00BD76A7" w:rsidRDefault="00BD76A7" w:rsidP="007D593D">
            <w:r>
              <w:t>AS III°</w:t>
            </w:r>
          </w:p>
          <w:p w14:paraId="5DD42BA8" w14:textId="649ED75B" w:rsidR="00BD76A7" w:rsidRDefault="00BD76A7" w:rsidP="007D593D">
            <w:r>
              <w:t>LFLG</w:t>
            </w:r>
          </w:p>
        </w:tc>
        <w:tc>
          <w:tcPr>
            <w:tcW w:w="3316" w:type="dxa"/>
            <w:shd w:val="clear" w:color="auto" w:fill="auto"/>
          </w:tcPr>
          <w:p w14:paraId="727136A1" w14:textId="33BDE2B4" w:rsidR="00BD76A7" w:rsidRDefault="00BD76A7" w:rsidP="007D593D">
            <w:r>
              <w:t>Symptomatic patient NYHA IV</w:t>
            </w:r>
          </w:p>
          <w:p w14:paraId="1ED6B08C" w14:textId="3958FD53" w:rsidR="00BD76A7" w:rsidRDefault="00BD76A7" w:rsidP="007D593D">
            <w:r>
              <w:t>Severe hydropic decompensation</w:t>
            </w:r>
          </w:p>
        </w:tc>
        <w:tc>
          <w:tcPr>
            <w:tcW w:w="990" w:type="dxa"/>
            <w:shd w:val="clear" w:color="auto" w:fill="auto"/>
          </w:tcPr>
          <w:p w14:paraId="2F9BABA4" w14:textId="2E3C1987" w:rsidR="00BD76A7" w:rsidRDefault="00BD76A7" w:rsidP="007D593D">
            <w:r>
              <w:t>32</w:t>
            </w:r>
          </w:p>
        </w:tc>
        <w:tc>
          <w:tcPr>
            <w:tcW w:w="955" w:type="dxa"/>
            <w:shd w:val="clear" w:color="auto" w:fill="auto"/>
          </w:tcPr>
          <w:p w14:paraId="021483BB" w14:textId="11C4C94B" w:rsidR="00BD76A7" w:rsidRDefault="00BD76A7" w:rsidP="007D593D">
            <w:r>
              <w:t>49</w:t>
            </w:r>
          </w:p>
        </w:tc>
        <w:tc>
          <w:tcPr>
            <w:tcW w:w="648" w:type="dxa"/>
            <w:shd w:val="clear" w:color="auto" w:fill="auto"/>
          </w:tcPr>
          <w:p w14:paraId="09E84B84" w14:textId="0F166606" w:rsidR="00BD76A7" w:rsidRDefault="00BD76A7" w:rsidP="007D593D">
            <w:r>
              <w:t>30</w:t>
            </w:r>
          </w:p>
        </w:tc>
        <w:tc>
          <w:tcPr>
            <w:tcW w:w="824" w:type="dxa"/>
            <w:shd w:val="clear" w:color="auto" w:fill="auto"/>
          </w:tcPr>
          <w:p w14:paraId="2ED2881F" w14:textId="4D13807C" w:rsidR="00BD76A7" w:rsidRDefault="00BD76A7" w:rsidP="007D593D">
            <w:r>
              <w:t>47</w:t>
            </w:r>
          </w:p>
        </w:tc>
        <w:tc>
          <w:tcPr>
            <w:tcW w:w="696" w:type="dxa"/>
            <w:shd w:val="clear" w:color="auto" w:fill="auto"/>
          </w:tcPr>
          <w:p w14:paraId="680E458B" w14:textId="1F27A67C" w:rsidR="00BD76A7" w:rsidRDefault="00BD76A7" w:rsidP="007D593D">
            <w:r>
              <w:t>1</w:t>
            </w:r>
          </w:p>
        </w:tc>
        <w:tc>
          <w:tcPr>
            <w:tcW w:w="735" w:type="dxa"/>
            <w:shd w:val="clear" w:color="auto" w:fill="auto"/>
          </w:tcPr>
          <w:p w14:paraId="4355393F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2EC39F83" w14:textId="78508041" w:rsidR="00BD76A7" w:rsidRDefault="00BD76A7" w:rsidP="007D593D"/>
        </w:tc>
        <w:tc>
          <w:tcPr>
            <w:tcW w:w="620" w:type="dxa"/>
            <w:shd w:val="clear" w:color="auto" w:fill="auto"/>
          </w:tcPr>
          <w:p w14:paraId="5F3A205C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068ED093" w14:textId="58DBB7A7" w:rsidR="00BD76A7" w:rsidRDefault="00BD76A7" w:rsidP="007D593D"/>
        </w:tc>
        <w:tc>
          <w:tcPr>
            <w:tcW w:w="1055" w:type="dxa"/>
            <w:shd w:val="clear" w:color="auto" w:fill="auto"/>
          </w:tcPr>
          <w:p w14:paraId="2FE4512C" w14:textId="75493006" w:rsidR="00BD76A7" w:rsidRDefault="00BD76A7" w:rsidP="007D593D">
            <w:r>
              <w:t>45/25/36</w:t>
            </w:r>
          </w:p>
        </w:tc>
      </w:tr>
      <w:tr w:rsidR="00BD76A7" w14:paraId="1CD353CA" w14:textId="333657E3" w:rsidTr="00BD76A7">
        <w:tc>
          <w:tcPr>
            <w:tcW w:w="640" w:type="dxa"/>
            <w:shd w:val="clear" w:color="auto" w:fill="auto"/>
          </w:tcPr>
          <w:p w14:paraId="45E107E1" w14:textId="6F2E9CAF" w:rsidR="00BD76A7" w:rsidRDefault="00BD76A7" w:rsidP="007D593D">
            <w:r>
              <w:t>S3</w:t>
            </w:r>
          </w:p>
        </w:tc>
        <w:tc>
          <w:tcPr>
            <w:tcW w:w="1088" w:type="dxa"/>
            <w:shd w:val="clear" w:color="auto" w:fill="auto"/>
          </w:tcPr>
          <w:p w14:paraId="64F8136F" w14:textId="023EE5F7" w:rsidR="00BD76A7" w:rsidRDefault="00BD76A7" w:rsidP="007D593D">
            <w:r>
              <w:t>AI III° (IE)</w:t>
            </w:r>
          </w:p>
        </w:tc>
        <w:tc>
          <w:tcPr>
            <w:tcW w:w="3316" w:type="dxa"/>
            <w:shd w:val="clear" w:color="auto" w:fill="auto"/>
          </w:tcPr>
          <w:p w14:paraId="50093F85" w14:textId="64F105F7" w:rsidR="00BD76A7" w:rsidRDefault="00BD76A7" w:rsidP="007D593D">
            <w:r>
              <w:t>Symptomatic patient NYHA III</w:t>
            </w:r>
          </w:p>
          <w:p w14:paraId="0158C4FD" w14:textId="16AEEEBB" w:rsidR="00BD76A7" w:rsidRDefault="00BD76A7" w:rsidP="007D593D">
            <w:r>
              <w:t>Infective endocarditis</w:t>
            </w:r>
          </w:p>
        </w:tc>
        <w:tc>
          <w:tcPr>
            <w:tcW w:w="990" w:type="dxa"/>
            <w:shd w:val="clear" w:color="auto" w:fill="auto"/>
          </w:tcPr>
          <w:p w14:paraId="1C0E7B38" w14:textId="30AD41D6" w:rsidR="00BD76A7" w:rsidRDefault="00BD76A7" w:rsidP="007D593D"/>
        </w:tc>
        <w:tc>
          <w:tcPr>
            <w:tcW w:w="955" w:type="dxa"/>
            <w:shd w:val="clear" w:color="auto" w:fill="auto"/>
          </w:tcPr>
          <w:p w14:paraId="7299CA6A" w14:textId="77777777" w:rsidR="00BD76A7" w:rsidRDefault="00BD76A7" w:rsidP="007D593D"/>
        </w:tc>
        <w:tc>
          <w:tcPr>
            <w:tcW w:w="648" w:type="dxa"/>
            <w:shd w:val="clear" w:color="auto" w:fill="auto"/>
          </w:tcPr>
          <w:p w14:paraId="04D3D54A" w14:textId="091693A4" w:rsidR="00BD76A7" w:rsidRDefault="00BD76A7" w:rsidP="007D593D">
            <w:r>
              <w:t>60</w:t>
            </w:r>
          </w:p>
        </w:tc>
        <w:tc>
          <w:tcPr>
            <w:tcW w:w="824" w:type="dxa"/>
            <w:shd w:val="clear" w:color="auto" w:fill="auto"/>
          </w:tcPr>
          <w:p w14:paraId="33200070" w14:textId="77777777" w:rsidR="00BD76A7" w:rsidRDefault="00BD76A7" w:rsidP="007D593D"/>
        </w:tc>
        <w:tc>
          <w:tcPr>
            <w:tcW w:w="696" w:type="dxa"/>
            <w:shd w:val="clear" w:color="auto" w:fill="auto"/>
          </w:tcPr>
          <w:p w14:paraId="10F731C2" w14:textId="5DBCE813" w:rsidR="00BD76A7" w:rsidRDefault="00BD76A7" w:rsidP="007D593D"/>
        </w:tc>
        <w:tc>
          <w:tcPr>
            <w:tcW w:w="735" w:type="dxa"/>
            <w:shd w:val="clear" w:color="auto" w:fill="auto"/>
          </w:tcPr>
          <w:p w14:paraId="0F92E763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0CE7967B" w14:textId="3781F4A3" w:rsidR="00BD76A7" w:rsidRDefault="00BD76A7" w:rsidP="007D593D"/>
        </w:tc>
        <w:tc>
          <w:tcPr>
            <w:tcW w:w="620" w:type="dxa"/>
            <w:shd w:val="clear" w:color="auto" w:fill="auto"/>
          </w:tcPr>
          <w:p w14:paraId="7904F2CE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763C8CA8" w14:textId="1B97F234" w:rsidR="00BD76A7" w:rsidRDefault="00BD76A7" w:rsidP="007D593D"/>
        </w:tc>
        <w:tc>
          <w:tcPr>
            <w:tcW w:w="1055" w:type="dxa"/>
            <w:shd w:val="clear" w:color="auto" w:fill="auto"/>
          </w:tcPr>
          <w:p w14:paraId="0BECF72E" w14:textId="42F322ED" w:rsidR="00BD76A7" w:rsidRDefault="00BD76A7" w:rsidP="007D593D">
            <w:r>
              <w:t>28/12/17</w:t>
            </w:r>
          </w:p>
        </w:tc>
      </w:tr>
      <w:tr w:rsidR="00BD76A7" w14:paraId="7991555E" w14:textId="2915E3C2" w:rsidTr="00BD76A7">
        <w:tc>
          <w:tcPr>
            <w:tcW w:w="640" w:type="dxa"/>
            <w:shd w:val="clear" w:color="auto" w:fill="auto"/>
          </w:tcPr>
          <w:p w14:paraId="5813026E" w14:textId="1F775308" w:rsidR="00BD76A7" w:rsidRDefault="00BD76A7" w:rsidP="007D593D">
            <w:r>
              <w:t>S4</w:t>
            </w:r>
          </w:p>
        </w:tc>
        <w:tc>
          <w:tcPr>
            <w:tcW w:w="1088" w:type="dxa"/>
            <w:shd w:val="clear" w:color="auto" w:fill="auto"/>
          </w:tcPr>
          <w:p w14:paraId="6C5126F3" w14:textId="6CDB247D" w:rsidR="00BD76A7" w:rsidRDefault="00BD76A7" w:rsidP="007D593D">
            <w:r>
              <w:t>AI III° (IE)</w:t>
            </w:r>
          </w:p>
        </w:tc>
        <w:tc>
          <w:tcPr>
            <w:tcW w:w="3316" w:type="dxa"/>
            <w:shd w:val="clear" w:color="auto" w:fill="auto"/>
          </w:tcPr>
          <w:p w14:paraId="534902B0" w14:textId="4283A0AA" w:rsidR="00BD76A7" w:rsidRDefault="00BD76A7" w:rsidP="007D593D">
            <w:r>
              <w:t>Symptomatic patient NYHA II</w:t>
            </w:r>
          </w:p>
          <w:p w14:paraId="4CD61555" w14:textId="77777777" w:rsidR="00BD76A7" w:rsidRDefault="00BD76A7" w:rsidP="007D593D">
            <w:r>
              <w:t>Infective endocarditis</w:t>
            </w:r>
          </w:p>
          <w:p w14:paraId="544F27D5" w14:textId="6D4FF410" w:rsidR="00BD76A7" w:rsidRDefault="00BD76A7" w:rsidP="007D593D">
            <w:bookmarkStart w:id="2" w:name="OLE_LINK1"/>
            <w:r>
              <w:t>Progressive dilation of LV</w:t>
            </w:r>
            <w:bookmarkEnd w:id="2"/>
          </w:p>
        </w:tc>
        <w:tc>
          <w:tcPr>
            <w:tcW w:w="990" w:type="dxa"/>
            <w:shd w:val="clear" w:color="auto" w:fill="auto"/>
          </w:tcPr>
          <w:p w14:paraId="00503530" w14:textId="446CF889" w:rsidR="00BD76A7" w:rsidRDefault="00BD76A7" w:rsidP="007D593D"/>
        </w:tc>
        <w:tc>
          <w:tcPr>
            <w:tcW w:w="955" w:type="dxa"/>
            <w:shd w:val="clear" w:color="auto" w:fill="auto"/>
          </w:tcPr>
          <w:p w14:paraId="20151E1F" w14:textId="77777777" w:rsidR="00BD76A7" w:rsidRDefault="00BD76A7" w:rsidP="007D593D"/>
        </w:tc>
        <w:tc>
          <w:tcPr>
            <w:tcW w:w="648" w:type="dxa"/>
            <w:shd w:val="clear" w:color="auto" w:fill="auto"/>
          </w:tcPr>
          <w:p w14:paraId="1692DFF9" w14:textId="7BA620A6" w:rsidR="00BD76A7" w:rsidRDefault="00BD76A7" w:rsidP="007D593D">
            <w:r>
              <w:t>65</w:t>
            </w:r>
          </w:p>
        </w:tc>
        <w:tc>
          <w:tcPr>
            <w:tcW w:w="824" w:type="dxa"/>
            <w:shd w:val="clear" w:color="auto" w:fill="auto"/>
          </w:tcPr>
          <w:p w14:paraId="1CB821BF" w14:textId="2EF0327B" w:rsidR="00BD76A7" w:rsidRDefault="00BD76A7" w:rsidP="007D593D">
            <w:r>
              <w:t>66</w:t>
            </w:r>
          </w:p>
        </w:tc>
        <w:tc>
          <w:tcPr>
            <w:tcW w:w="696" w:type="dxa"/>
            <w:shd w:val="clear" w:color="auto" w:fill="auto"/>
          </w:tcPr>
          <w:p w14:paraId="65316121" w14:textId="6DBD92DD" w:rsidR="00BD76A7" w:rsidRDefault="00BD76A7" w:rsidP="007D593D"/>
        </w:tc>
        <w:tc>
          <w:tcPr>
            <w:tcW w:w="735" w:type="dxa"/>
            <w:shd w:val="clear" w:color="auto" w:fill="auto"/>
          </w:tcPr>
          <w:p w14:paraId="11B02C3A" w14:textId="55F7ED35" w:rsidR="00BD76A7" w:rsidRDefault="00BD76A7" w:rsidP="007D593D">
            <w:r>
              <w:t>5.6</w:t>
            </w:r>
          </w:p>
        </w:tc>
        <w:tc>
          <w:tcPr>
            <w:tcW w:w="711" w:type="dxa"/>
            <w:shd w:val="clear" w:color="auto" w:fill="auto"/>
          </w:tcPr>
          <w:p w14:paraId="1C067F4A" w14:textId="11C37019" w:rsidR="00BD76A7" w:rsidRDefault="00BD76A7" w:rsidP="007D593D"/>
        </w:tc>
        <w:tc>
          <w:tcPr>
            <w:tcW w:w="620" w:type="dxa"/>
            <w:shd w:val="clear" w:color="auto" w:fill="auto"/>
          </w:tcPr>
          <w:p w14:paraId="3805E68C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3CFBD884" w14:textId="77777777" w:rsidR="00BD76A7" w:rsidRDefault="00BD76A7" w:rsidP="007D593D">
            <w:r>
              <w:t>45</w:t>
            </w:r>
          </w:p>
          <w:p w14:paraId="32681D5C" w14:textId="24AE1167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5F3B1B40" w14:textId="77777777" w:rsidR="00BD76A7" w:rsidRDefault="00BD76A7" w:rsidP="007D593D"/>
        </w:tc>
      </w:tr>
      <w:tr w:rsidR="00BD76A7" w14:paraId="4BA655DC" w14:textId="754823F7" w:rsidTr="00BD76A7">
        <w:tc>
          <w:tcPr>
            <w:tcW w:w="640" w:type="dxa"/>
            <w:shd w:val="clear" w:color="auto" w:fill="auto"/>
          </w:tcPr>
          <w:p w14:paraId="4564F29C" w14:textId="63D5C407" w:rsidR="00BD76A7" w:rsidRDefault="00BD76A7" w:rsidP="007D593D">
            <w:r>
              <w:t>S5</w:t>
            </w:r>
          </w:p>
        </w:tc>
        <w:tc>
          <w:tcPr>
            <w:tcW w:w="1088" w:type="dxa"/>
            <w:shd w:val="clear" w:color="auto" w:fill="auto"/>
          </w:tcPr>
          <w:p w14:paraId="4CBC2ABB" w14:textId="4BC49E1D" w:rsidR="00BD76A7" w:rsidRDefault="00BD76A7" w:rsidP="007D593D">
            <w:r>
              <w:t>AS III°</w:t>
            </w:r>
          </w:p>
        </w:tc>
        <w:tc>
          <w:tcPr>
            <w:tcW w:w="3316" w:type="dxa"/>
            <w:shd w:val="clear" w:color="auto" w:fill="auto"/>
          </w:tcPr>
          <w:p w14:paraId="6C3424C6" w14:textId="1AD315D0" w:rsidR="00BD76A7" w:rsidRDefault="00BD76A7" w:rsidP="007D593D">
            <w:r>
              <w:t>Symptomatic patient NYHA IV</w:t>
            </w:r>
          </w:p>
          <w:p w14:paraId="5E477AD2" w14:textId="4EB761EA" w:rsidR="00BD76A7" w:rsidRDefault="00BD76A7" w:rsidP="007D593D">
            <w:proofErr w:type="spellStart"/>
            <w:r>
              <w:t>meanPG</w:t>
            </w:r>
            <w:proofErr w:type="spellEnd"/>
            <w:r>
              <w:t xml:space="preserve"> &gt; 40mmHg</w:t>
            </w:r>
          </w:p>
        </w:tc>
        <w:tc>
          <w:tcPr>
            <w:tcW w:w="990" w:type="dxa"/>
            <w:shd w:val="clear" w:color="auto" w:fill="auto"/>
          </w:tcPr>
          <w:p w14:paraId="69C01C87" w14:textId="1EC464B0" w:rsidR="00BD76A7" w:rsidRDefault="00BD76A7" w:rsidP="007D593D">
            <w:r>
              <w:t>48</w:t>
            </w:r>
          </w:p>
        </w:tc>
        <w:tc>
          <w:tcPr>
            <w:tcW w:w="955" w:type="dxa"/>
            <w:shd w:val="clear" w:color="auto" w:fill="auto"/>
          </w:tcPr>
          <w:p w14:paraId="0A1343A8" w14:textId="36B46599" w:rsidR="00BD76A7" w:rsidRDefault="00BD76A7" w:rsidP="007D593D">
            <w:r>
              <w:t>81</w:t>
            </w:r>
          </w:p>
        </w:tc>
        <w:tc>
          <w:tcPr>
            <w:tcW w:w="648" w:type="dxa"/>
            <w:shd w:val="clear" w:color="auto" w:fill="auto"/>
          </w:tcPr>
          <w:p w14:paraId="736B3D5A" w14:textId="042E396F" w:rsidR="00BD76A7" w:rsidRDefault="00BD76A7" w:rsidP="007D593D">
            <w:r>
              <w:t>60</w:t>
            </w:r>
          </w:p>
        </w:tc>
        <w:tc>
          <w:tcPr>
            <w:tcW w:w="824" w:type="dxa"/>
            <w:shd w:val="clear" w:color="auto" w:fill="auto"/>
          </w:tcPr>
          <w:p w14:paraId="39D545BB" w14:textId="13C9DD3B" w:rsidR="00BD76A7" w:rsidRDefault="00BD76A7" w:rsidP="007D593D">
            <w:r>
              <w:t>50</w:t>
            </w:r>
          </w:p>
        </w:tc>
        <w:tc>
          <w:tcPr>
            <w:tcW w:w="696" w:type="dxa"/>
            <w:shd w:val="clear" w:color="auto" w:fill="auto"/>
          </w:tcPr>
          <w:p w14:paraId="20174AFE" w14:textId="5EF360CB" w:rsidR="00BD76A7" w:rsidRDefault="00BD76A7" w:rsidP="007D593D"/>
        </w:tc>
        <w:tc>
          <w:tcPr>
            <w:tcW w:w="735" w:type="dxa"/>
            <w:shd w:val="clear" w:color="auto" w:fill="auto"/>
          </w:tcPr>
          <w:p w14:paraId="67CF9E0B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0C57C8E7" w14:textId="2E9D68F0" w:rsidR="00BD76A7" w:rsidRDefault="00BD76A7" w:rsidP="007D593D"/>
        </w:tc>
        <w:tc>
          <w:tcPr>
            <w:tcW w:w="620" w:type="dxa"/>
            <w:shd w:val="clear" w:color="auto" w:fill="auto"/>
          </w:tcPr>
          <w:p w14:paraId="6E255584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38A4A646" w14:textId="1A922959" w:rsidR="00BD76A7" w:rsidRDefault="00BD76A7" w:rsidP="007D593D"/>
        </w:tc>
        <w:tc>
          <w:tcPr>
            <w:tcW w:w="1055" w:type="dxa"/>
            <w:shd w:val="clear" w:color="auto" w:fill="auto"/>
          </w:tcPr>
          <w:p w14:paraId="1F8BA785" w14:textId="56D351AD" w:rsidR="00BD76A7" w:rsidRDefault="00BD76A7" w:rsidP="007D593D">
            <w:r>
              <w:t>33/16/22</w:t>
            </w:r>
          </w:p>
        </w:tc>
      </w:tr>
      <w:tr w:rsidR="00BD76A7" w14:paraId="228A6E67" w14:textId="59CD1CA9" w:rsidTr="00BD76A7">
        <w:tc>
          <w:tcPr>
            <w:tcW w:w="640" w:type="dxa"/>
            <w:shd w:val="clear" w:color="auto" w:fill="auto"/>
          </w:tcPr>
          <w:p w14:paraId="0577B46B" w14:textId="0AC07CA9" w:rsidR="00BD76A7" w:rsidRDefault="00BD76A7" w:rsidP="007D593D">
            <w:r>
              <w:t>S6</w:t>
            </w:r>
          </w:p>
        </w:tc>
        <w:tc>
          <w:tcPr>
            <w:tcW w:w="1088" w:type="dxa"/>
            <w:shd w:val="clear" w:color="auto" w:fill="auto"/>
          </w:tcPr>
          <w:p w14:paraId="3E4C2397" w14:textId="77777777" w:rsidR="00BD76A7" w:rsidRDefault="00BD76A7" w:rsidP="007D593D">
            <w:r>
              <w:t xml:space="preserve">AI I°, </w:t>
            </w:r>
          </w:p>
          <w:p w14:paraId="5C51175B" w14:textId="3A78907F" w:rsidR="00BD76A7" w:rsidRDefault="00BD76A7" w:rsidP="007D593D">
            <w:r>
              <w:t>AS III°</w:t>
            </w:r>
          </w:p>
        </w:tc>
        <w:tc>
          <w:tcPr>
            <w:tcW w:w="3316" w:type="dxa"/>
            <w:shd w:val="clear" w:color="auto" w:fill="auto"/>
          </w:tcPr>
          <w:p w14:paraId="1115119F" w14:textId="5C229296" w:rsidR="00BD76A7" w:rsidRDefault="00BD76A7" w:rsidP="007D593D">
            <w:r>
              <w:t>Symptomatic patient NYHA II</w:t>
            </w:r>
          </w:p>
          <w:p w14:paraId="10A56BA8" w14:textId="77777777" w:rsidR="00BD76A7" w:rsidRDefault="00BD76A7" w:rsidP="007D593D">
            <w:proofErr w:type="spellStart"/>
            <w:r>
              <w:t>meanPG</w:t>
            </w:r>
            <w:proofErr w:type="spellEnd"/>
            <w:r>
              <w:t xml:space="preserve"> &gt; 40mmHg</w:t>
            </w:r>
          </w:p>
          <w:p w14:paraId="6029506B" w14:textId="351FCBF2" w:rsidR="00BD599E" w:rsidRDefault="00BD599E" w:rsidP="007D593D">
            <w:r>
              <w:t>Progressive dilation of LV</w:t>
            </w:r>
          </w:p>
        </w:tc>
        <w:tc>
          <w:tcPr>
            <w:tcW w:w="990" w:type="dxa"/>
            <w:shd w:val="clear" w:color="auto" w:fill="auto"/>
          </w:tcPr>
          <w:p w14:paraId="2DF9D786" w14:textId="073E1E26" w:rsidR="00BD76A7" w:rsidRDefault="00BD76A7" w:rsidP="007D593D">
            <w:r>
              <w:t>52</w:t>
            </w:r>
          </w:p>
        </w:tc>
        <w:tc>
          <w:tcPr>
            <w:tcW w:w="955" w:type="dxa"/>
            <w:shd w:val="clear" w:color="auto" w:fill="auto"/>
          </w:tcPr>
          <w:p w14:paraId="64CE04DF" w14:textId="44F44C3B" w:rsidR="00BD76A7" w:rsidRDefault="00BD76A7" w:rsidP="007D593D">
            <w:r>
              <w:t>80</w:t>
            </w:r>
          </w:p>
        </w:tc>
        <w:tc>
          <w:tcPr>
            <w:tcW w:w="648" w:type="dxa"/>
            <w:shd w:val="clear" w:color="auto" w:fill="auto"/>
          </w:tcPr>
          <w:p w14:paraId="30F6745B" w14:textId="46D95B75" w:rsidR="00BD76A7" w:rsidRDefault="00BD76A7" w:rsidP="007D593D">
            <w:r>
              <w:t>60</w:t>
            </w:r>
          </w:p>
        </w:tc>
        <w:tc>
          <w:tcPr>
            <w:tcW w:w="824" w:type="dxa"/>
            <w:shd w:val="clear" w:color="auto" w:fill="auto"/>
          </w:tcPr>
          <w:p w14:paraId="5FD840BD" w14:textId="1AAA71DC" w:rsidR="00BD76A7" w:rsidRDefault="00BD76A7" w:rsidP="007D593D">
            <w:r>
              <w:t>59</w:t>
            </w:r>
          </w:p>
        </w:tc>
        <w:tc>
          <w:tcPr>
            <w:tcW w:w="696" w:type="dxa"/>
            <w:shd w:val="clear" w:color="auto" w:fill="auto"/>
          </w:tcPr>
          <w:p w14:paraId="4E9DCD02" w14:textId="45E0E5AF" w:rsidR="00BD76A7" w:rsidRDefault="00BD76A7" w:rsidP="007D593D"/>
        </w:tc>
        <w:tc>
          <w:tcPr>
            <w:tcW w:w="735" w:type="dxa"/>
            <w:shd w:val="clear" w:color="auto" w:fill="auto"/>
          </w:tcPr>
          <w:p w14:paraId="4774950B" w14:textId="77777777" w:rsidR="00BD76A7" w:rsidRDefault="00BD76A7" w:rsidP="007D593D"/>
        </w:tc>
        <w:tc>
          <w:tcPr>
            <w:tcW w:w="711" w:type="dxa"/>
            <w:shd w:val="clear" w:color="auto" w:fill="auto"/>
          </w:tcPr>
          <w:p w14:paraId="3987621F" w14:textId="22EF0A8D" w:rsidR="00BD76A7" w:rsidRDefault="00BD76A7" w:rsidP="007D593D"/>
        </w:tc>
        <w:tc>
          <w:tcPr>
            <w:tcW w:w="620" w:type="dxa"/>
            <w:shd w:val="clear" w:color="auto" w:fill="auto"/>
          </w:tcPr>
          <w:p w14:paraId="46103F7E" w14:textId="77777777" w:rsidR="00BD76A7" w:rsidRDefault="00BD76A7" w:rsidP="007D593D"/>
        </w:tc>
        <w:tc>
          <w:tcPr>
            <w:tcW w:w="956" w:type="dxa"/>
            <w:shd w:val="clear" w:color="auto" w:fill="auto"/>
          </w:tcPr>
          <w:p w14:paraId="22385882" w14:textId="77777777" w:rsidR="00BD76A7" w:rsidRDefault="00BD76A7" w:rsidP="007D593D">
            <w:r>
              <w:t>70</w:t>
            </w:r>
          </w:p>
          <w:p w14:paraId="16CE9215" w14:textId="66A83DDA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0DC6E6A1" w14:textId="77777777" w:rsidR="00BD76A7" w:rsidRDefault="00BD76A7" w:rsidP="007D593D"/>
        </w:tc>
      </w:tr>
      <w:tr w:rsidR="00BD76A7" w14:paraId="20EDCC46" w14:textId="7910C52B" w:rsidTr="005B4250">
        <w:trPr>
          <w:trHeight w:val="409"/>
        </w:trPr>
        <w:tc>
          <w:tcPr>
            <w:tcW w:w="640" w:type="dxa"/>
            <w:shd w:val="clear" w:color="auto" w:fill="auto"/>
          </w:tcPr>
          <w:p w14:paraId="0956A52B" w14:textId="32FA9759" w:rsidR="00BD76A7" w:rsidRDefault="00BD76A7" w:rsidP="007D593D">
            <w:r>
              <w:t>S7</w:t>
            </w:r>
          </w:p>
        </w:tc>
        <w:tc>
          <w:tcPr>
            <w:tcW w:w="1088" w:type="dxa"/>
            <w:shd w:val="clear" w:color="auto" w:fill="auto"/>
          </w:tcPr>
          <w:p w14:paraId="5C0B1BB7" w14:textId="0CF51A6E" w:rsidR="00BD76A7" w:rsidRDefault="00BD76A7" w:rsidP="007D593D">
            <w:r>
              <w:t>AI II° (IE)</w:t>
            </w:r>
          </w:p>
        </w:tc>
        <w:tc>
          <w:tcPr>
            <w:tcW w:w="3316" w:type="dxa"/>
            <w:shd w:val="clear" w:color="auto" w:fill="auto"/>
          </w:tcPr>
          <w:p w14:paraId="0529BCF2" w14:textId="618A1777" w:rsidR="00BD76A7" w:rsidRDefault="00BD76A7" w:rsidP="007D593D">
            <w:r>
              <w:t>Symptomatic patient NYHA II</w:t>
            </w:r>
          </w:p>
          <w:p w14:paraId="6E8F8357" w14:textId="355E7E8D" w:rsidR="00BD76A7" w:rsidRDefault="00BD76A7" w:rsidP="007D593D">
            <w:r>
              <w:t>Infective endocarditis</w:t>
            </w:r>
          </w:p>
        </w:tc>
        <w:tc>
          <w:tcPr>
            <w:tcW w:w="990" w:type="dxa"/>
            <w:shd w:val="clear" w:color="auto" w:fill="auto"/>
          </w:tcPr>
          <w:p w14:paraId="3133250E" w14:textId="0C127B2A" w:rsidR="00BD76A7" w:rsidRDefault="00BD76A7" w:rsidP="007D593D">
            <w:r>
              <w:t>17</w:t>
            </w:r>
          </w:p>
        </w:tc>
        <w:tc>
          <w:tcPr>
            <w:tcW w:w="955" w:type="dxa"/>
            <w:shd w:val="clear" w:color="auto" w:fill="auto"/>
          </w:tcPr>
          <w:p w14:paraId="1221614E" w14:textId="2A9AB4B0" w:rsidR="00BD76A7" w:rsidRDefault="00BD76A7" w:rsidP="007D593D">
            <w:r>
              <w:t>28</w:t>
            </w:r>
          </w:p>
        </w:tc>
        <w:tc>
          <w:tcPr>
            <w:tcW w:w="648" w:type="dxa"/>
            <w:shd w:val="clear" w:color="auto" w:fill="auto"/>
          </w:tcPr>
          <w:p w14:paraId="7C751A0F" w14:textId="229333E6" w:rsidR="00BD76A7" w:rsidRDefault="00BD76A7" w:rsidP="007D593D">
            <w:r>
              <w:t>60</w:t>
            </w:r>
          </w:p>
          <w:p w14:paraId="4EEEDC2E" w14:textId="0ECD7E5B" w:rsidR="00BD76A7" w:rsidRDefault="00BD76A7" w:rsidP="007D593D"/>
        </w:tc>
        <w:tc>
          <w:tcPr>
            <w:tcW w:w="824" w:type="dxa"/>
            <w:shd w:val="clear" w:color="auto" w:fill="auto"/>
          </w:tcPr>
          <w:p w14:paraId="42C04175" w14:textId="27C8CC89" w:rsidR="00BD76A7" w:rsidRDefault="00BD76A7" w:rsidP="007D593D">
            <w:r>
              <w:t>56</w:t>
            </w:r>
          </w:p>
        </w:tc>
        <w:tc>
          <w:tcPr>
            <w:tcW w:w="696" w:type="dxa"/>
            <w:shd w:val="clear" w:color="auto" w:fill="auto"/>
          </w:tcPr>
          <w:p w14:paraId="259EB14C" w14:textId="06388E85" w:rsidR="00BD76A7" w:rsidRDefault="00BD76A7" w:rsidP="007D593D"/>
        </w:tc>
        <w:tc>
          <w:tcPr>
            <w:tcW w:w="735" w:type="dxa"/>
            <w:shd w:val="clear" w:color="auto" w:fill="auto"/>
          </w:tcPr>
          <w:p w14:paraId="6FDA6C22" w14:textId="3E68B912" w:rsidR="00BD76A7" w:rsidRDefault="00BD76A7" w:rsidP="007D593D">
            <w:r>
              <w:t>3.15</w:t>
            </w:r>
          </w:p>
        </w:tc>
        <w:tc>
          <w:tcPr>
            <w:tcW w:w="711" w:type="dxa"/>
            <w:shd w:val="clear" w:color="auto" w:fill="auto"/>
          </w:tcPr>
          <w:p w14:paraId="45C38DED" w14:textId="5E86AE52" w:rsidR="00BD76A7" w:rsidRDefault="00BD76A7" w:rsidP="007D593D"/>
        </w:tc>
        <w:tc>
          <w:tcPr>
            <w:tcW w:w="620" w:type="dxa"/>
            <w:shd w:val="clear" w:color="auto" w:fill="auto"/>
          </w:tcPr>
          <w:p w14:paraId="2E5B5714" w14:textId="7A3FB45C" w:rsidR="00BD76A7" w:rsidRDefault="00BD76A7" w:rsidP="007D593D">
            <w:r>
              <w:t>272</w:t>
            </w:r>
          </w:p>
        </w:tc>
        <w:tc>
          <w:tcPr>
            <w:tcW w:w="956" w:type="dxa"/>
            <w:shd w:val="clear" w:color="auto" w:fill="auto"/>
          </w:tcPr>
          <w:p w14:paraId="13B7A46B" w14:textId="77777777" w:rsidR="00BD76A7" w:rsidRDefault="00BD76A7" w:rsidP="007D593D">
            <w:r>
              <w:t>27</w:t>
            </w:r>
          </w:p>
          <w:p w14:paraId="540480C8" w14:textId="072B6BC6" w:rsidR="00BD76A7" w:rsidRDefault="00BD76A7" w:rsidP="007D593D">
            <w:r>
              <w:t>+ CVP</w:t>
            </w:r>
          </w:p>
        </w:tc>
        <w:tc>
          <w:tcPr>
            <w:tcW w:w="1055" w:type="dxa"/>
            <w:shd w:val="clear" w:color="auto" w:fill="auto"/>
          </w:tcPr>
          <w:p w14:paraId="4BCD6022" w14:textId="77777777" w:rsidR="00BD76A7" w:rsidRDefault="00BD76A7" w:rsidP="007D593D"/>
        </w:tc>
      </w:tr>
    </w:tbl>
    <w:p w14:paraId="1A895C42" w14:textId="1C4B3720" w:rsidR="00625216" w:rsidRDefault="00625216"/>
    <w:p w14:paraId="37E0D198" w14:textId="0A23DB71" w:rsidR="005B4250" w:rsidRDefault="005B4250">
      <w:r>
        <w:t>Abbreviations:</w:t>
      </w:r>
    </w:p>
    <w:p w14:paraId="5607D7B4" w14:textId="4A1910E9" w:rsidR="005B4250" w:rsidRPr="005B4250" w:rsidRDefault="005B4250">
      <w:r>
        <w:rPr>
          <w:u w:val="single"/>
        </w:rPr>
        <w:t>Patients:</w:t>
      </w:r>
      <w:r>
        <w:t xml:space="preserve"> T1-9 = TAVR patients, S1-7 = SAVR patients</w:t>
      </w:r>
    </w:p>
    <w:p w14:paraId="1CA62FE1" w14:textId="19365FD9" w:rsidR="005B4250" w:rsidRDefault="005B4250">
      <w:r w:rsidRPr="005B4250">
        <w:rPr>
          <w:u w:val="single"/>
        </w:rPr>
        <w:t>Parameters</w:t>
      </w:r>
      <w:r>
        <w:t xml:space="preserve">: </w:t>
      </w:r>
      <w:proofErr w:type="spellStart"/>
      <w:r>
        <w:t>meanPG</w:t>
      </w:r>
      <w:proofErr w:type="spellEnd"/>
      <w:r>
        <w:t xml:space="preserve"> = mean pressure gradient over the aortic valve, </w:t>
      </w:r>
      <w:proofErr w:type="spellStart"/>
      <w:r>
        <w:t>maxPG</w:t>
      </w:r>
      <w:proofErr w:type="spellEnd"/>
      <w:r>
        <w:t xml:space="preserve"> = maximal pressure gradient over the aortic valve, LVEF = left ventricular ejection fraction, LVEDD = left ventricular end-diastolic diameter, AVA = aortic valve opening area, AV Vmax = aortic valve peak velocity, VC = vena </w:t>
      </w:r>
      <w:proofErr w:type="spellStart"/>
      <w:r>
        <w:t>contracta</w:t>
      </w:r>
      <w:proofErr w:type="spellEnd"/>
      <w:r>
        <w:t xml:space="preserve">, PHT = pressure half time, </w:t>
      </w:r>
      <w:proofErr w:type="spellStart"/>
      <w:r>
        <w:t>sysPAP</w:t>
      </w:r>
      <w:proofErr w:type="spellEnd"/>
      <w:r>
        <w:t xml:space="preserve"> (echo) = systolic pulmonary artery pressure, estimated by echocardiography, RHC = right-heart catheterization, CVP = central venous pressure</w:t>
      </w:r>
    </w:p>
    <w:p w14:paraId="745056F2" w14:textId="34AED73F" w:rsidR="005B4250" w:rsidRDefault="005B4250">
      <w:r w:rsidRPr="005B4250">
        <w:rPr>
          <w:u w:val="single"/>
        </w:rPr>
        <w:t>Diagnosis</w:t>
      </w:r>
      <w:r>
        <w:t>: AS = aortic valve stenosis, AR = aortic valve regurgitation, I° = mild, II° = moderate, III° = severe, NYHA = New York Heart Association classification, LV = left ventricle</w:t>
      </w:r>
      <w:r w:rsidR="00A41F23">
        <w:t>, LFLG = low-flow low gradient, par LFLG = paradoxical low-flow low-gradient</w:t>
      </w:r>
    </w:p>
    <w:sectPr w:rsidR="005B4250" w:rsidSect="007D500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12C99D" w14:textId="77777777" w:rsidR="00BB1507" w:rsidRDefault="00BB1507" w:rsidP="00BB1507">
      <w:pPr>
        <w:spacing w:after="0" w:line="240" w:lineRule="auto"/>
      </w:pPr>
      <w:r>
        <w:separator/>
      </w:r>
    </w:p>
  </w:endnote>
  <w:endnote w:type="continuationSeparator" w:id="0">
    <w:p w14:paraId="38E68967" w14:textId="77777777" w:rsidR="00BB1507" w:rsidRDefault="00BB1507" w:rsidP="00BB15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D9C682" w14:textId="77777777" w:rsidR="000E428D" w:rsidRDefault="000E428D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6E05B" w14:textId="77777777" w:rsidR="000E428D" w:rsidRDefault="000E428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E84511" w14:textId="77777777" w:rsidR="000E428D" w:rsidRDefault="000E428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225758" w14:textId="77777777" w:rsidR="00BB1507" w:rsidRDefault="00BB1507" w:rsidP="00BB1507">
      <w:pPr>
        <w:spacing w:after="0" w:line="240" w:lineRule="auto"/>
      </w:pPr>
      <w:r>
        <w:separator/>
      </w:r>
    </w:p>
  </w:footnote>
  <w:footnote w:type="continuationSeparator" w:id="0">
    <w:p w14:paraId="1C27B083" w14:textId="77777777" w:rsidR="00BB1507" w:rsidRDefault="00BB1507" w:rsidP="00BB15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8E1D1E" w14:textId="77777777" w:rsidR="000E428D" w:rsidRDefault="000E428D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0303AF" w14:textId="56B4BE01" w:rsidR="00BB1507" w:rsidRPr="00782868" w:rsidRDefault="00BB1507" w:rsidP="00BB1507">
    <w:pPr>
      <w:pStyle w:val="BodyA"/>
      <w:spacing w:line="360" w:lineRule="auto"/>
      <w:rPr>
        <w:rFonts w:ascii="Arial" w:eastAsia="Arial" w:hAnsi="Arial" w:cs="Arial"/>
        <w:bCs/>
        <w:sz w:val="24"/>
        <w:szCs w:val="24"/>
        <w:lang w:val="en-US"/>
      </w:rPr>
    </w:pPr>
    <w:r w:rsidRPr="00782868">
      <w:rPr>
        <w:rFonts w:ascii="Arial" w:hAnsi="Arial" w:cs="Arial"/>
        <w:sz w:val="24"/>
        <w:szCs w:val="24"/>
        <w:lang w:val="en-US"/>
      </w:rPr>
      <w:t xml:space="preserve">Supplementary </w:t>
    </w:r>
    <w:r w:rsidR="000E428D">
      <w:rPr>
        <w:rFonts w:ascii="Arial" w:hAnsi="Arial" w:cs="Arial"/>
        <w:sz w:val="24"/>
        <w:szCs w:val="24"/>
        <w:lang w:val="en-US"/>
      </w:rPr>
      <w:t>Data</w:t>
    </w:r>
    <w:r w:rsidRPr="00782868">
      <w:rPr>
        <w:rFonts w:ascii="Arial" w:hAnsi="Arial" w:cs="Arial"/>
        <w:sz w:val="24"/>
        <w:szCs w:val="24"/>
        <w:lang w:val="en-US"/>
      </w:rPr>
      <w:t>: “</w:t>
    </w:r>
    <w:r w:rsidRPr="00782868">
      <w:rPr>
        <w:rFonts w:ascii="Arial" w:hAnsi="Arial" w:cs="Arial"/>
        <w:bCs/>
        <w:sz w:val="24"/>
        <w:szCs w:val="24"/>
        <w:lang w:val="en-US"/>
      </w:rPr>
      <w:t>Surgical and transcatheter aortic valve replacement after orthotopic heart transplantation”</w:t>
    </w:r>
  </w:p>
  <w:p w14:paraId="16E75804" w14:textId="6EEA0680" w:rsidR="00BB1507" w:rsidRDefault="000E428D" w:rsidP="000E428D">
    <w:pPr>
      <w:pStyle w:val="Kopfzeile"/>
      <w:tabs>
        <w:tab w:val="clear" w:pos="4703"/>
        <w:tab w:val="clear" w:pos="9406"/>
        <w:tab w:val="left" w:pos="2976"/>
      </w:tabs>
    </w:pPr>
    <w: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3F0E3" w14:textId="77777777" w:rsidR="000E428D" w:rsidRDefault="000E428D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A2E64"/>
    <w:multiLevelType w:val="hybridMultilevel"/>
    <w:tmpl w:val="65D03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791"/>
    <w:rsid w:val="00073502"/>
    <w:rsid w:val="000B72D7"/>
    <w:rsid w:val="000B77A2"/>
    <w:rsid w:val="000D3764"/>
    <w:rsid w:val="000D5F62"/>
    <w:rsid w:val="000E428D"/>
    <w:rsid w:val="00113596"/>
    <w:rsid w:val="00176968"/>
    <w:rsid w:val="0019471C"/>
    <w:rsid w:val="001A5662"/>
    <w:rsid w:val="002B7078"/>
    <w:rsid w:val="00321725"/>
    <w:rsid w:val="00354791"/>
    <w:rsid w:val="003B098B"/>
    <w:rsid w:val="00407197"/>
    <w:rsid w:val="00440F91"/>
    <w:rsid w:val="00487A1F"/>
    <w:rsid w:val="004E3B15"/>
    <w:rsid w:val="005B4250"/>
    <w:rsid w:val="005E5342"/>
    <w:rsid w:val="005F6FE9"/>
    <w:rsid w:val="005F7D38"/>
    <w:rsid w:val="006163FD"/>
    <w:rsid w:val="00625216"/>
    <w:rsid w:val="006D6A29"/>
    <w:rsid w:val="006E0B14"/>
    <w:rsid w:val="00743F09"/>
    <w:rsid w:val="00787C8F"/>
    <w:rsid w:val="007A07D8"/>
    <w:rsid w:val="007D5009"/>
    <w:rsid w:val="007D593D"/>
    <w:rsid w:val="007E778F"/>
    <w:rsid w:val="008511C2"/>
    <w:rsid w:val="00896942"/>
    <w:rsid w:val="008B19FA"/>
    <w:rsid w:val="008C39BC"/>
    <w:rsid w:val="008D763D"/>
    <w:rsid w:val="00923ACC"/>
    <w:rsid w:val="009E433D"/>
    <w:rsid w:val="00A41F23"/>
    <w:rsid w:val="00A70E87"/>
    <w:rsid w:val="00AB1CD0"/>
    <w:rsid w:val="00B26EFB"/>
    <w:rsid w:val="00B76A5B"/>
    <w:rsid w:val="00BB1507"/>
    <w:rsid w:val="00BD599E"/>
    <w:rsid w:val="00BD76A7"/>
    <w:rsid w:val="00CB5163"/>
    <w:rsid w:val="00D27358"/>
    <w:rsid w:val="00E13A54"/>
    <w:rsid w:val="00EF0AC6"/>
    <w:rsid w:val="00F21486"/>
    <w:rsid w:val="00F34EE9"/>
    <w:rsid w:val="00F36627"/>
    <w:rsid w:val="00F82406"/>
    <w:rsid w:val="00FC3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F84B40F"/>
  <w15:chartTrackingRefBased/>
  <w15:docId w15:val="{7E186E69-8FB5-4FFB-9982-E7002AC07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273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13596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B15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B1507"/>
  </w:style>
  <w:style w:type="paragraph" w:styleId="Fuzeile">
    <w:name w:val="footer"/>
    <w:basedOn w:val="Standard"/>
    <w:link w:val="FuzeileZchn"/>
    <w:uiPriority w:val="99"/>
    <w:unhideWhenUsed/>
    <w:rsid w:val="00BB150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B1507"/>
  </w:style>
  <w:style w:type="paragraph" w:customStyle="1" w:styleId="BodyA">
    <w:name w:val="Body A"/>
    <w:rsid w:val="00BB150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de-DE" w:eastAsia="de-DE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4</Words>
  <Characters>2422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öhrich, Luise</dc:creator>
  <cp:keywords/>
  <dc:description/>
  <cp:lastModifiedBy>Röhrich, Luise</cp:lastModifiedBy>
  <cp:revision>32</cp:revision>
  <cp:lastPrinted>2025-07-03T10:18:00Z</cp:lastPrinted>
  <dcterms:created xsi:type="dcterms:W3CDTF">2025-05-06T15:06:00Z</dcterms:created>
  <dcterms:modified xsi:type="dcterms:W3CDTF">2025-09-10T08:42:00Z</dcterms:modified>
</cp:coreProperties>
</file>